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1D65" w:rsidRPr="007060C8" w:rsidRDefault="00D21D65" w:rsidP="00D21D65">
      <w:pPr>
        <w:spacing w:line="480" w:lineRule="auto"/>
        <w:jc w:val="both"/>
        <w:rPr>
          <w:rFonts w:ascii="Times New Roman" w:hAnsi="Times New Roman"/>
          <w:b/>
          <w:lang w:val="en-GB"/>
        </w:rPr>
      </w:pPr>
      <w:r w:rsidRPr="007060C8">
        <w:rPr>
          <w:rFonts w:ascii="Times New Roman" w:hAnsi="Times New Roman"/>
          <w:b/>
          <w:lang w:val="en-GB"/>
        </w:rPr>
        <w:t>Supplementary material</w:t>
      </w:r>
    </w:p>
    <w:p w:rsidR="00D21D65" w:rsidRPr="005C4B3C" w:rsidRDefault="00D21D65" w:rsidP="00D21D65">
      <w:pPr>
        <w:spacing w:line="480" w:lineRule="auto"/>
        <w:rPr>
          <w:rFonts w:ascii="Times New Roman" w:hAnsi="Times New Roman"/>
          <w:lang w:val="en-GB"/>
        </w:rPr>
      </w:pPr>
      <w:r w:rsidRPr="004D14BD">
        <w:rPr>
          <w:rFonts w:ascii="Times New Roman" w:hAnsi="Times New Roman"/>
          <w:b/>
          <w:lang w:val="en-GB"/>
        </w:rPr>
        <w:t xml:space="preserve">Table </w:t>
      </w:r>
      <w:proofErr w:type="spellStart"/>
      <w:r w:rsidRPr="004D14BD">
        <w:rPr>
          <w:rFonts w:ascii="Times New Roman" w:hAnsi="Times New Roman"/>
          <w:b/>
          <w:lang w:val="en-GB"/>
        </w:rPr>
        <w:t>1S</w:t>
      </w:r>
      <w:proofErr w:type="spellEnd"/>
      <w:r w:rsidRPr="005C4B3C">
        <w:rPr>
          <w:rFonts w:ascii="Times New Roman" w:hAnsi="Times New Roman"/>
          <w:lang w:val="en-GB"/>
        </w:rPr>
        <w:t xml:space="preserve"> Calculated (</w:t>
      </w:r>
      <w:proofErr w:type="spellStart"/>
      <w:r w:rsidRPr="005C4B3C">
        <w:rPr>
          <w:rFonts w:ascii="Times New Roman" w:hAnsi="Times New Roman"/>
          <w:lang w:val="en-GB"/>
        </w:rPr>
        <w:t>DFT</w:t>
      </w:r>
      <w:proofErr w:type="spellEnd"/>
      <w:r w:rsidRPr="005C4B3C">
        <w:rPr>
          <w:rFonts w:ascii="Times New Roman" w:hAnsi="Times New Roman"/>
          <w:lang w:val="en-GB"/>
        </w:rPr>
        <w:t xml:space="preserve"> - </w:t>
      </w:r>
      <w:proofErr w:type="spellStart"/>
      <w:r w:rsidRPr="005C4B3C">
        <w:rPr>
          <w:rFonts w:ascii="Times New Roman" w:hAnsi="Times New Roman"/>
          <w:lang w:val="en-GB"/>
        </w:rPr>
        <w:t>B3LYP</w:t>
      </w:r>
      <w:proofErr w:type="spellEnd"/>
      <w:r w:rsidRPr="005C4B3C">
        <w:rPr>
          <w:rFonts w:ascii="Times New Roman" w:hAnsi="Times New Roman"/>
          <w:lang w:val="en-GB"/>
        </w:rPr>
        <w:t>/6-31</w:t>
      </w:r>
      <w:proofErr w:type="gramStart"/>
      <w:r w:rsidRPr="005C4B3C">
        <w:rPr>
          <w:rFonts w:ascii="Times New Roman" w:hAnsi="Times New Roman"/>
          <w:lang w:val="en-GB"/>
        </w:rPr>
        <w:t>+(</w:t>
      </w:r>
      <w:proofErr w:type="spellStart"/>
      <w:proofErr w:type="gramEnd"/>
      <w:r w:rsidRPr="005C4B3C">
        <w:rPr>
          <w:rFonts w:ascii="Times New Roman" w:hAnsi="Times New Roman"/>
          <w:lang w:val="en-GB"/>
        </w:rPr>
        <w:t>d,p</w:t>
      </w:r>
      <w:proofErr w:type="spellEnd"/>
      <w:r w:rsidRPr="005C4B3C">
        <w:rPr>
          <w:rFonts w:ascii="Times New Roman" w:hAnsi="Times New Roman"/>
          <w:lang w:val="en-GB"/>
        </w:rPr>
        <w:t xml:space="preserve">); </w:t>
      </w:r>
      <w:proofErr w:type="spellStart"/>
      <w:r w:rsidRPr="005C4B3C">
        <w:rPr>
          <w:rFonts w:ascii="Times New Roman" w:hAnsi="Times New Roman"/>
          <w:lang w:val="en-GB"/>
        </w:rPr>
        <w:t>MP2</w:t>
      </w:r>
      <w:proofErr w:type="spellEnd"/>
      <w:r w:rsidRPr="005C4B3C">
        <w:rPr>
          <w:rFonts w:ascii="Times New Roman" w:hAnsi="Times New Roman"/>
          <w:lang w:val="en-GB"/>
        </w:rPr>
        <w:t xml:space="preserve"> - </w:t>
      </w:r>
      <w:proofErr w:type="spellStart"/>
      <w:r w:rsidRPr="005C4B3C">
        <w:rPr>
          <w:rFonts w:ascii="Times New Roman" w:hAnsi="Times New Roman"/>
          <w:lang w:val="en-GB"/>
        </w:rPr>
        <w:t>MP2</w:t>
      </w:r>
      <w:proofErr w:type="spellEnd"/>
      <w:r w:rsidRPr="005C4B3C">
        <w:rPr>
          <w:rFonts w:ascii="Times New Roman" w:hAnsi="Times New Roman"/>
          <w:lang w:val="en-GB"/>
        </w:rPr>
        <w:t>/6-31+(</w:t>
      </w:r>
      <w:proofErr w:type="spellStart"/>
      <w:r w:rsidRPr="005C4B3C">
        <w:rPr>
          <w:rFonts w:ascii="Times New Roman" w:hAnsi="Times New Roman"/>
          <w:lang w:val="en-GB"/>
        </w:rPr>
        <w:t>d,p</w:t>
      </w:r>
      <w:proofErr w:type="spellEnd"/>
      <w:r w:rsidRPr="005C4B3C">
        <w:rPr>
          <w:rFonts w:ascii="Times New Roman" w:hAnsi="Times New Roman"/>
          <w:lang w:val="en-GB"/>
        </w:rPr>
        <w:t xml:space="preserve">); </w:t>
      </w:r>
      <w:proofErr w:type="spellStart"/>
      <w:r w:rsidRPr="005C4B3C">
        <w:rPr>
          <w:rFonts w:ascii="Times New Roman" w:hAnsi="Times New Roman"/>
          <w:lang w:val="en-GB"/>
        </w:rPr>
        <w:t>CPMD</w:t>
      </w:r>
      <w:proofErr w:type="spellEnd"/>
      <w:r w:rsidRPr="005C4B3C">
        <w:rPr>
          <w:rFonts w:ascii="Times New Roman" w:hAnsi="Times New Roman"/>
          <w:lang w:val="en-GB"/>
        </w:rPr>
        <w:t xml:space="preserve"> – Car-</w:t>
      </w:r>
      <w:proofErr w:type="spellStart"/>
      <w:r w:rsidRPr="005C4B3C">
        <w:rPr>
          <w:rFonts w:ascii="Times New Roman" w:hAnsi="Times New Roman"/>
          <w:lang w:val="en-GB"/>
        </w:rPr>
        <w:t>Parrinello</w:t>
      </w:r>
      <w:proofErr w:type="spellEnd"/>
      <w:r w:rsidRPr="005C4B3C">
        <w:rPr>
          <w:rFonts w:ascii="Times New Roman" w:hAnsi="Times New Roman"/>
          <w:lang w:val="en-GB"/>
        </w:rPr>
        <w:t xml:space="preserve"> molecular dynamics) structural parameters (in Å) of </w:t>
      </w:r>
      <w:r>
        <w:rPr>
          <w:rFonts w:ascii="Times New Roman" w:hAnsi="Times New Roman"/>
          <w:lang w:val="en-GB"/>
        </w:rPr>
        <w:t xml:space="preserve">the </w:t>
      </w:r>
      <w:r w:rsidRPr="005C4B3C">
        <w:rPr>
          <w:rFonts w:ascii="Times New Roman" w:hAnsi="Times New Roman"/>
          <w:lang w:val="en-GB"/>
        </w:rPr>
        <w:t xml:space="preserve">hydrogen bond </w:t>
      </w:r>
      <w:r>
        <w:rPr>
          <w:rFonts w:ascii="Times New Roman" w:hAnsi="Times New Roman"/>
          <w:lang w:val="en-GB"/>
        </w:rPr>
        <w:t xml:space="preserve">presented in the </w:t>
      </w:r>
      <w:r w:rsidRPr="005C4B3C">
        <w:rPr>
          <w:rFonts w:ascii="Times New Roman" w:hAnsi="Times New Roman"/>
          <w:lang w:val="en-GB"/>
        </w:rPr>
        <w:t>studied compound</w:t>
      </w:r>
      <w:r>
        <w:rPr>
          <w:rFonts w:ascii="Times New Roman" w:hAnsi="Times New Roman"/>
          <w:lang w:val="en-GB"/>
        </w:rPr>
        <w:t>s</w:t>
      </w:r>
    </w:p>
    <w:tbl>
      <w:tblPr>
        <w:tblW w:w="4216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/>
      </w:tblPr>
      <w:tblGrid>
        <w:gridCol w:w="1046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D21D65" w:rsidRPr="002030A4" w:rsidTr="00380FFE">
        <w:trPr>
          <w:trHeight w:val="117"/>
          <w:jc w:val="center"/>
        </w:trPr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:rsidR="00D21D65" w:rsidRPr="002030A4" w:rsidRDefault="00D21D65" w:rsidP="00380FFE">
            <w:pPr>
              <w:suppressLineNumbers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Compound</w:t>
            </w:r>
          </w:p>
        </w:tc>
        <w:tc>
          <w:tcPr>
            <w:tcW w:w="1482" w:type="pct"/>
            <w:gridSpan w:val="5"/>
            <w:tcBorders>
              <w:left w:val="nil"/>
              <w:right w:val="nil"/>
            </w:tcBorders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482" w:type="pct"/>
            <w:gridSpan w:val="5"/>
            <w:tcBorders>
              <w:left w:val="nil"/>
              <w:right w:val="nil"/>
            </w:tcBorders>
            <w:vAlign w:val="center"/>
          </w:tcPr>
          <w:p w:rsidR="00D21D65" w:rsidRPr="002030A4" w:rsidRDefault="00D21D65" w:rsidP="00380FFE">
            <w:pPr>
              <w:suppressLineNumbers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1570" w:type="pct"/>
            <w:gridSpan w:val="5"/>
            <w:tcBorders>
              <w:left w:val="nil"/>
              <w:right w:val="nil"/>
            </w:tcBorders>
            <w:vAlign w:val="center"/>
          </w:tcPr>
          <w:p w:rsidR="00D21D65" w:rsidRPr="002030A4" w:rsidRDefault="00D21D65" w:rsidP="00380FFE">
            <w:pPr>
              <w:suppressLineNumbers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3</w:t>
            </w:r>
          </w:p>
        </w:tc>
      </w:tr>
      <w:tr w:rsidR="00D21D65" w:rsidRPr="002030A4" w:rsidTr="00380FFE">
        <w:trPr>
          <w:jc w:val="center"/>
        </w:trPr>
        <w:tc>
          <w:tcPr>
            <w:tcW w:w="465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D21D65" w:rsidRPr="002030A4" w:rsidRDefault="00D21D65" w:rsidP="00380FFE">
            <w:pPr>
              <w:suppressLineNumbers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Tautomeric</w:t>
            </w: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br/>
              <w:t>form</w:t>
            </w:r>
          </w:p>
        </w:tc>
        <w:tc>
          <w:tcPr>
            <w:tcW w:w="593" w:type="pct"/>
            <w:gridSpan w:val="2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E(</w:t>
            </w:r>
            <w:proofErr w:type="spellStart"/>
            <w:r w:rsidRPr="002030A4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OH.OH.OH</w:t>
            </w:r>
            <w:proofErr w:type="spellEnd"/>
            <w:r w:rsidRPr="002030A4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) *</w:t>
            </w:r>
          </w:p>
        </w:tc>
        <w:tc>
          <w:tcPr>
            <w:tcW w:w="889" w:type="pct"/>
            <w:gridSpan w:val="3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K(HN.HN.HN)</w:t>
            </w:r>
          </w:p>
        </w:tc>
        <w:tc>
          <w:tcPr>
            <w:tcW w:w="593" w:type="pct"/>
            <w:gridSpan w:val="2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E(</w:t>
            </w:r>
            <w:proofErr w:type="spellStart"/>
            <w:r w:rsidRPr="002030A4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OH.OH.OH</w:t>
            </w:r>
            <w:proofErr w:type="spellEnd"/>
            <w:r w:rsidRPr="002030A4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889" w:type="pct"/>
            <w:gridSpan w:val="3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D21D65" w:rsidRPr="002030A4" w:rsidRDefault="00D21D65" w:rsidP="00380FFE">
            <w:pPr>
              <w:suppressLineNumbers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K(HN.HN.HN)</w:t>
            </w:r>
          </w:p>
        </w:tc>
        <w:tc>
          <w:tcPr>
            <w:tcW w:w="593" w:type="pct"/>
            <w:gridSpan w:val="2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D21D65" w:rsidRPr="002030A4" w:rsidRDefault="00D21D65" w:rsidP="00380FFE">
            <w:pPr>
              <w:suppressLineNumbers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E(</w:t>
            </w:r>
            <w:proofErr w:type="spellStart"/>
            <w:r w:rsidRPr="002030A4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OH.OH.OH</w:t>
            </w:r>
            <w:proofErr w:type="spellEnd"/>
            <w:r w:rsidRPr="002030A4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977" w:type="pct"/>
            <w:gridSpan w:val="3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D21D65" w:rsidRPr="002030A4" w:rsidRDefault="00D21D65" w:rsidP="00380FFE">
            <w:pPr>
              <w:suppressLineNumbers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K(HN.HN.HN)</w:t>
            </w:r>
          </w:p>
        </w:tc>
      </w:tr>
      <w:tr w:rsidR="00D21D65" w:rsidRPr="002030A4" w:rsidTr="00380FFE">
        <w:trPr>
          <w:trHeight w:val="313"/>
          <w:jc w:val="center"/>
        </w:trPr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:rsidR="00D21D65" w:rsidRPr="002030A4" w:rsidRDefault="00D21D65" w:rsidP="00380FFE">
            <w:pPr>
              <w:suppressLineNumbers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Method</w:t>
            </w:r>
          </w:p>
        </w:tc>
        <w:tc>
          <w:tcPr>
            <w:tcW w:w="296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Standard"/>
              <w:suppressLineNumbers/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proofErr w:type="spellStart"/>
            <w:r w:rsidRPr="002030A4">
              <w:rPr>
                <w:rFonts w:cs="Times New Roman"/>
                <w:bCs/>
                <w:sz w:val="16"/>
                <w:szCs w:val="16"/>
                <w:lang w:val="en-GB"/>
              </w:rPr>
              <w:t>DFT</w:t>
            </w:r>
            <w:proofErr w:type="spellEnd"/>
          </w:p>
        </w:tc>
        <w:tc>
          <w:tcPr>
            <w:tcW w:w="296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Standard"/>
              <w:suppressLineNumbers/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proofErr w:type="spellStart"/>
            <w:r w:rsidRPr="002030A4">
              <w:rPr>
                <w:bCs/>
                <w:sz w:val="16"/>
                <w:szCs w:val="16"/>
                <w:lang w:val="en-GB"/>
              </w:rPr>
              <w:t>MP2</w:t>
            </w:r>
            <w:proofErr w:type="spellEnd"/>
          </w:p>
        </w:tc>
        <w:tc>
          <w:tcPr>
            <w:tcW w:w="296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Standard"/>
              <w:suppressLineNumbers/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proofErr w:type="spellStart"/>
            <w:r w:rsidRPr="002030A4">
              <w:rPr>
                <w:rFonts w:cs="Times New Roman"/>
                <w:bCs/>
                <w:sz w:val="16"/>
                <w:szCs w:val="16"/>
                <w:lang w:val="en-GB"/>
              </w:rPr>
              <w:t>DFT</w:t>
            </w:r>
            <w:proofErr w:type="spellEnd"/>
          </w:p>
        </w:tc>
        <w:tc>
          <w:tcPr>
            <w:tcW w:w="296" w:type="pct"/>
            <w:vMerge w:val="restart"/>
            <w:tcBorders>
              <w:left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P2</w:t>
            </w:r>
            <w:proofErr w:type="spellEnd"/>
          </w:p>
        </w:tc>
        <w:tc>
          <w:tcPr>
            <w:tcW w:w="296" w:type="pct"/>
            <w:vMerge w:val="restart"/>
            <w:tcBorders>
              <w:left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CPMD</w:t>
            </w:r>
            <w:proofErr w:type="spellEnd"/>
          </w:p>
        </w:tc>
        <w:tc>
          <w:tcPr>
            <w:tcW w:w="296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Standard"/>
              <w:suppressLineNumbers/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proofErr w:type="spellStart"/>
            <w:r w:rsidRPr="002030A4">
              <w:rPr>
                <w:rFonts w:cs="Times New Roman"/>
                <w:bCs/>
                <w:sz w:val="16"/>
                <w:szCs w:val="16"/>
                <w:lang w:val="en-GB"/>
              </w:rPr>
              <w:t>DFT</w:t>
            </w:r>
            <w:proofErr w:type="spellEnd"/>
          </w:p>
        </w:tc>
        <w:tc>
          <w:tcPr>
            <w:tcW w:w="296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P2</w:t>
            </w:r>
            <w:proofErr w:type="spellEnd"/>
          </w:p>
        </w:tc>
        <w:tc>
          <w:tcPr>
            <w:tcW w:w="296" w:type="pct"/>
            <w:vMerge w:val="restart"/>
            <w:tcBorders>
              <w:left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Standard"/>
              <w:suppressLineNumbers/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proofErr w:type="spellStart"/>
            <w:r w:rsidRPr="002030A4">
              <w:rPr>
                <w:rFonts w:cs="Times New Roman"/>
                <w:bCs/>
                <w:sz w:val="16"/>
                <w:szCs w:val="16"/>
                <w:lang w:val="en-GB"/>
              </w:rPr>
              <w:t>DFT</w:t>
            </w:r>
            <w:proofErr w:type="spellEnd"/>
          </w:p>
        </w:tc>
        <w:tc>
          <w:tcPr>
            <w:tcW w:w="296" w:type="pct"/>
            <w:vMerge w:val="restart"/>
            <w:tcBorders>
              <w:left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P2</w:t>
            </w:r>
            <w:proofErr w:type="spellEnd"/>
          </w:p>
        </w:tc>
        <w:tc>
          <w:tcPr>
            <w:tcW w:w="296" w:type="pct"/>
            <w:vMerge w:val="restart"/>
            <w:tcBorders>
              <w:left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Standard"/>
              <w:suppressLineNumbers/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proofErr w:type="spellStart"/>
            <w:r w:rsidRPr="002030A4">
              <w:rPr>
                <w:bCs/>
                <w:sz w:val="16"/>
                <w:szCs w:val="16"/>
                <w:lang w:val="en-GB"/>
              </w:rPr>
              <w:t>CPMD</w:t>
            </w:r>
            <w:proofErr w:type="spellEnd"/>
          </w:p>
        </w:tc>
        <w:tc>
          <w:tcPr>
            <w:tcW w:w="296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Standard"/>
              <w:suppressLineNumbers/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proofErr w:type="spellStart"/>
            <w:r w:rsidRPr="002030A4">
              <w:rPr>
                <w:rFonts w:cs="Times New Roman"/>
                <w:bCs/>
                <w:sz w:val="16"/>
                <w:szCs w:val="16"/>
                <w:lang w:val="en-GB"/>
              </w:rPr>
              <w:t>DFT</w:t>
            </w:r>
            <w:proofErr w:type="spellEnd"/>
          </w:p>
        </w:tc>
        <w:tc>
          <w:tcPr>
            <w:tcW w:w="296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P2</w:t>
            </w:r>
            <w:proofErr w:type="spellEnd"/>
          </w:p>
        </w:tc>
        <w:tc>
          <w:tcPr>
            <w:tcW w:w="343" w:type="pct"/>
            <w:vMerge w:val="restart"/>
            <w:tcBorders>
              <w:left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Standard"/>
              <w:suppressLineNumbers/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proofErr w:type="spellStart"/>
            <w:r w:rsidRPr="002030A4">
              <w:rPr>
                <w:rFonts w:cs="Times New Roman"/>
                <w:bCs/>
                <w:sz w:val="16"/>
                <w:szCs w:val="16"/>
                <w:lang w:val="en-GB"/>
              </w:rPr>
              <w:t>DFT</w:t>
            </w:r>
            <w:proofErr w:type="spellEnd"/>
          </w:p>
        </w:tc>
        <w:tc>
          <w:tcPr>
            <w:tcW w:w="296" w:type="pct"/>
            <w:vMerge w:val="restart"/>
            <w:tcBorders>
              <w:left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P2</w:t>
            </w:r>
            <w:proofErr w:type="spellEnd"/>
          </w:p>
        </w:tc>
        <w:tc>
          <w:tcPr>
            <w:tcW w:w="337" w:type="pct"/>
            <w:vMerge w:val="restart"/>
            <w:tcBorders>
              <w:left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CPMD</w:t>
            </w:r>
            <w:proofErr w:type="spellEnd"/>
          </w:p>
        </w:tc>
      </w:tr>
      <w:tr w:rsidR="00D21D65" w:rsidRPr="002030A4" w:rsidTr="00380FFE">
        <w:trPr>
          <w:trHeight w:val="121"/>
          <w:jc w:val="center"/>
        </w:trPr>
        <w:tc>
          <w:tcPr>
            <w:tcW w:w="465" w:type="pct"/>
            <w:tcBorders>
              <w:left w:val="nil"/>
              <w:bottom w:val="nil"/>
              <w:right w:val="nil"/>
            </w:tcBorders>
            <w:vAlign w:val="center"/>
          </w:tcPr>
          <w:p w:rsidR="00D21D65" w:rsidRPr="002030A4" w:rsidRDefault="00D21D65" w:rsidP="00380FFE">
            <w:pPr>
              <w:suppressLineNumbers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Distances</w:t>
            </w: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D21D65" w:rsidRPr="002030A4" w:rsidRDefault="00D21D65" w:rsidP="00380FFE">
            <w:pPr>
              <w:pStyle w:val="Standard"/>
              <w:suppressLineNumbers/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D21D65" w:rsidRPr="002030A4" w:rsidRDefault="00D21D65" w:rsidP="00380FFE">
            <w:pPr>
              <w:pStyle w:val="TableContents"/>
              <w:spacing w:after="200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D21D65" w:rsidRPr="002030A4" w:rsidRDefault="00D21D65" w:rsidP="00380FFE">
            <w:pPr>
              <w:pStyle w:val="TableContents"/>
              <w:spacing w:after="200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</w:tcPr>
          <w:p w:rsidR="00D21D65" w:rsidRPr="002030A4" w:rsidRDefault="00D21D65" w:rsidP="00380FFE">
            <w:pPr>
              <w:pStyle w:val="Standard"/>
              <w:suppressLineNumbers/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</w:tcPr>
          <w:p w:rsidR="00D21D65" w:rsidRPr="002030A4" w:rsidRDefault="00D21D65" w:rsidP="00380FFE">
            <w:pPr>
              <w:pStyle w:val="Standard"/>
              <w:suppressLineNumbers/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D21D65" w:rsidRPr="002030A4" w:rsidRDefault="00D21D65" w:rsidP="00380FFE">
            <w:pPr>
              <w:pStyle w:val="Standard"/>
              <w:suppressLineNumbers/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D21D65" w:rsidRPr="002030A4" w:rsidRDefault="00D21D65" w:rsidP="00380FFE">
            <w:pPr>
              <w:pStyle w:val="TableContents"/>
              <w:spacing w:after="200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</w:tcPr>
          <w:p w:rsidR="00D21D65" w:rsidRPr="002030A4" w:rsidRDefault="00D21D65" w:rsidP="00380FFE">
            <w:pPr>
              <w:pStyle w:val="Standard"/>
              <w:suppressLineNumbers/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</w:tcPr>
          <w:p w:rsidR="00D21D65" w:rsidRPr="002030A4" w:rsidRDefault="00D21D65" w:rsidP="00380FFE">
            <w:pPr>
              <w:pStyle w:val="Standard"/>
              <w:suppressLineNumbers/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</w:tcPr>
          <w:p w:rsidR="00D21D65" w:rsidRPr="002030A4" w:rsidRDefault="00D21D65" w:rsidP="00380FFE">
            <w:pPr>
              <w:pStyle w:val="Standard"/>
              <w:suppressLineNumbers/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D21D65" w:rsidRPr="002030A4" w:rsidRDefault="00D21D65" w:rsidP="00380FFE">
            <w:pPr>
              <w:pStyle w:val="Standard"/>
              <w:suppressLineNumbers/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D21D65" w:rsidRPr="002030A4" w:rsidRDefault="00D21D65" w:rsidP="00380FFE">
            <w:pPr>
              <w:pStyle w:val="TableContents"/>
              <w:spacing w:after="200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343" w:type="pct"/>
            <w:vMerge/>
            <w:tcBorders>
              <w:left w:val="nil"/>
              <w:bottom w:val="nil"/>
              <w:right w:val="nil"/>
            </w:tcBorders>
          </w:tcPr>
          <w:p w:rsidR="00D21D65" w:rsidRPr="002030A4" w:rsidRDefault="00D21D65" w:rsidP="00380FFE">
            <w:pPr>
              <w:pStyle w:val="TableContents"/>
              <w:spacing w:after="200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</w:tcPr>
          <w:p w:rsidR="00D21D65" w:rsidRPr="002030A4" w:rsidRDefault="00D21D65" w:rsidP="00380FFE">
            <w:pPr>
              <w:pStyle w:val="TableContents"/>
              <w:spacing w:after="200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337" w:type="pct"/>
            <w:vMerge/>
            <w:tcBorders>
              <w:left w:val="nil"/>
              <w:bottom w:val="nil"/>
              <w:right w:val="nil"/>
            </w:tcBorders>
          </w:tcPr>
          <w:p w:rsidR="00D21D65" w:rsidRPr="002030A4" w:rsidRDefault="00D21D65" w:rsidP="00380FFE">
            <w:pPr>
              <w:pStyle w:val="TableContents"/>
              <w:spacing w:after="200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</w:tc>
      </w:tr>
      <w:tr w:rsidR="00D21D65" w:rsidRPr="002030A4" w:rsidTr="00380FFE">
        <w:trPr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OH8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82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25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663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631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Standard"/>
              <w:suppressLineNumbers/>
              <w:jc w:val="center"/>
              <w:rPr>
                <w:rFonts w:cs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cs="Times New Roman"/>
                <w:bCs/>
                <w:sz w:val="18"/>
                <w:szCs w:val="18"/>
                <w:lang w:val="en-GB"/>
              </w:rPr>
              <w:t>1.597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37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0.996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709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729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643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24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02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864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869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7794</w:t>
            </w:r>
          </w:p>
        </w:tc>
      </w:tr>
      <w:tr w:rsidR="00D21D65" w:rsidRPr="002030A4" w:rsidTr="00380FFE">
        <w:trPr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OH16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78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2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663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631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613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37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0.994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708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706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633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24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08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864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869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7756</w:t>
            </w:r>
          </w:p>
        </w:tc>
      </w:tr>
      <w:tr w:rsidR="00D21D65" w:rsidRPr="002030A4" w:rsidTr="00380FFE">
        <w:trPr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OH23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79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24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664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631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601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37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03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709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723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633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24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08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865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869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7752</w:t>
            </w:r>
          </w:p>
        </w:tc>
      </w:tr>
      <w:tr w:rsidR="00D21D65" w:rsidRPr="002030A4" w:rsidTr="00380FFE">
        <w:trPr>
          <w:trHeight w:val="130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HN9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95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528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31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37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51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51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632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3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12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47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592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646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22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18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368</w:t>
            </w:r>
          </w:p>
        </w:tc>
      </w:tr>
      <w:tr w:rsidR="00D21D65" w:rsidRPr="002030A4" w:rsidTr="00380FFE">
        <w:trPr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HN17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402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547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31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37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50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511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636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29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11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47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59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646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22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18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370</w:t>
            </w:r>
          </w:p>
        </w:tc>
      </w:tr>
      <w:tr w:rsidR="00D21D65" w:rsidRPr="002030A4" w:rsidTr="00380FFE">
        <w:trPr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HN24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402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534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3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37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5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513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631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29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1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47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592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646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22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018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371</w:t>
            </w:r>
          </w:p>
        </w:tc>
      </w:tr>
      <w:tr w:rsidR="00D21D65" w:rsidRPr="002030A4" w:rsidTr="00380FFE">
        <w:trPr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ON10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408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477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513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502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496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47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540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545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585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2.522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530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56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641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635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2.6056</w:t>
            </w:r>
          </w:p>
        </w:tc>
      </w:tr>
      <w:tr w:rsidR="00D21D65" w:rsidRPr="002030A4" w:rsidTr="00380FFE">
        <w:trPr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ON18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410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489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512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502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508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47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541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544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536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2.512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528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564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641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635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2.6033</w:t>
            </w:r>
          </w:p>
        </w:tc>
      </w:tr>
      <w:tr w:rsidR="00D21D65" w:rsidRPr="002030A4" w:rsidTr="00380FFE">
        <w:trPr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ON25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41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48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514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502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499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471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544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544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542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2.513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53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564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641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.635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2.6033</w:t>
            </w:r>
          </w:p>
        </w:tc>
      </w:tr>
      <w:tr w:rsidR="00D21D65" w:rsidRPr="002030A4" w:rsidTr="00380FFE">
        <w:trPr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NH14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15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18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07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12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14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17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08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09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0.987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1D65" w:rsidRPr="002030A4" w:rsidRDefault="00D21D65" w:rsidP="00380FFE">
            <w:pPr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14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17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17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07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05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1D65" w:rsidRPr="002030A4" w:rsidRDefault="00D21D65" w:rsidP="00380FFE">
            <w:pPr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118</w:t>
            </w:r>
          </w:p>
        </w:tc>
      </w:tr>
      <w:tr w:rsidR="00D21D65" w:rsidRPr="002030A4" w:rsidTr="00380FFE">
        <w:trPr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NH28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15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18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08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12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14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17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09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09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0.989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13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17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17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07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05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118</w:t>
            </w:r>
          </w:p>
        </w:tc>
      </w:tr>
      <w:tr w:rsidR="00D21D65" w:rsidRPr="002030A4" w:rsidTr="00380FFE">
        <w:trPr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NH30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15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18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08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12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12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17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15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09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0.983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13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17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17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07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05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0118</w:t>
            </w:r>
          </w:p>
        </w:tc>
      </w:tr>
      <w:tr w:rsidR="00D21D65" w:rsidRPr="002030A4" w:rsidTr="00380FFE">
        <w:trPr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CO7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18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41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265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265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272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23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38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258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246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267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29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46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258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263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2658</w:t>
            </w:r>
          </w:p>
        </w:tc>
      </w:tr>
      <w:tr w:rsidR="00D21D65" w:rsidRPr="002030A4" w:rsidTr="00380FFE">
        <w:trPr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lastRenderedPageBreak/>
              <w:t>CO15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18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43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265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265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274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23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35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258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243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267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29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46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258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263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2660</w:t>
            </w:r>
          </w:p>
        </w:tc>
      </w:tr>
      <w:tr w:rsidR="00D21D65" w:rsidRPr="002030A4" w:rsidTr="00380FFE">
        <w:trPr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CO22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18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42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265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264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273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23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39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258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226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267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29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46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258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263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2661</w:t>
            </w:r>
          </w:p>
        </w:tc>
      </w:tr>
      <w:tr w:rsidR="00D21D65" w:rsidRPr="002030A4" w:rsidTr="00380FFE">
        <w:trPr>
          <w:trHeight w:val="170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CN11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05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04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37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38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37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03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01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4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24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339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295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299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33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35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3323</w:t>
            </w:r>
          </w:p>
        </w:tc>
      </w:tr>
      <w:tr w:rsidR="00D21D65" w:rsidRPr="002030A4" w:rsidTr="00380FFE">
        <w:trPr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CN19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05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04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37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38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36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03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00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4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41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338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295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33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35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3323</w:t>
            </w:r>
          </w:p>
        </w:tc>
      </w:tr>
      <w:tr w:rsidR="00D21D65" w:rsidRPr="002030A4" w:rsidTr="00380FFE">
        <w:trPr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CN26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05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04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663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38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36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03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01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41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33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337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295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33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.335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.3324</w:t>
            </w:r>
          </w:p>
        </w:tc>
      </w:tr>
      <w:tr w:rsidR="00D21D65" w:rsidRPr="002030A4" w:rsidTr="00380FFE">
        <w:trPr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OHN9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52.4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51.0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36.3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34.3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39.9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50.8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49.3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35.0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39.4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38.2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49.6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49.2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30.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29.3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spacing w:before="6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33.68</w:t>
            </w:r>
          </w:p>
        </w:tc>
      </w:tr>
      <w:tr w:rsidR="00D21D65" w:rsidRPr="002030A4" w:rsidTr="00380FFE">
        <w:trPr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OHN17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52.4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51.2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36.3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35.0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39.4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50.8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49.0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35.0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36.2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38.1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49.7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49.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29.9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29.2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33.81</w:t>
            </w:r>
          </w:p>
        </w:tc>
      </w:tr>
      <w:tr w:rsidR="00D21D65" w:rsidRPr="002030A4" w:rsidTr="00380FFE">
        <w:trPr>
          <w:jc w:val="center"/>
        </w:trPr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OHN24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52.4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51.05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36.3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35.3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39.3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50.8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48.9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35.1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35.1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38.2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49.6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49.2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30.0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29.3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1D65" w:rsidRPr="002030A4" w:rsidRDefault="00D21D65" w:rsidP="00380FF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030A4">
              <w:rPr>
                <w:rFonts w:ascii="Times New Roman" w:hAnsi="Times New Roman"/>
                <w:sz w:val="18"/>
                <w:szCs w:val="18"/>
                <w:lang w:val="en-GB"/>
              </w:rPr>
              <w:t>133.84</w:t>
            </w:r>
          </w:p>
        </w:tc>
      </w:tr>
    </w:tbl>
    <w:p w:rsidR="00D21D65" w:rsidRPr="00C03F1F" w:rsidRDefault="00D21D65" w:rsidP="00D21D65">
      <w:pPr>
        <w:spacing w:line="480" w:lineRule="auto"/>
        <w:rPr>
          <w:rFonts w:ascii="Times New Roman" w:hAnsi="Times New Roman"/>
          <w:b/>
          <w:lang w:val="en-GB"/>
        </w:rPr>
      </w:pPr>
    </w:p>
    <w:p w:rsidR="00D21D65" w:rsidRPr="00C03F1F" w:rsidRDefault="00D21D65" w:rsidP="00D21D65">
      <w:pPr>
        <w:spacing w:line="480" w:lineRule="auto"/>
        <w:rPr>
          <w:rFonts w:ascii="Times New Roman" w:hAnsi="Times New Roman"/>
          <w:b/>
          <w:lang w:val="en-GB"/>
        </w:rPr>
      </w:pPr>
    </w:p>
    <w:p w:rsidR="00D21D65" w:rsidRPr="00C03F1F" w:rsidRDefault="00D21D65" w:rsidP="00D21D65">
      <w:pPr>
        <w:spacing w:line="480" w:lineRule="auto"/>
        <w:rPr>
          <w:rFonts w:ascii="Times New Roman" w:hAnsi="Times New Roman"/>
          <w:b/>
          <w:lang w:val="en-GB"/>
        </w:rPr>
        <w:sectPr w:rsidR="00D21D65" w:rsidRPr="00C03F1F" w:rsidSect="00C7410D">
          <w:footnotePr>
            <w:pos w:val="beneathText"/>
          </w:footnotePr>
          <w:pgSz w:w="15840" w:h="12240" w:orient="landscape"/>
          <w:pgMar w:top="1134" w:right="1134" w:bottom="1134" w:left="1134" w:header="708" w:footer="708" w:gutter="0"/>
          <w:cols w:space="708"/>
          <w:docGrid w:linePitch="326"/>
        </w:sectPr>
      </w:pPr>
    </w:p>
    <w:p w:rsidR="00D21D65" w:rsidRPr="00FF5219" w:rsidRDefault="00D21D65" w:rsidP="00D21D65">
      <w:pPr>
        <w:spacing w:line="480" w:lineRule="auto"/>
        <w:rPr>
          <w:rFonts w:ascii="Times New Roman" w:hAnsi="Times New Roman"/>
          <w:lang w:val="en-GB"/>
        </w:rPr>
      </w:pPr>
      <w:r w:rsidRPr="004D14BD">
        <w:rPr>
          <w:rFonts w:ascii="Times New Roman" w:hAnsi="Times New Roman"/>
          <w:b/>
          <w:lang w:val="en-GB"/>
        </w:rPr>
        <w:lastRenderedPageBreak/>
        <w:t xml:space="preserve">Table </w:t>
      </w:r>
      <w:proofErr w:type="spellStart"/>
      <w:r w:rsidRPr="004D14BD">
        <w:rPr>
          <w:rFonts w:ascii="Times New Roman" w:hAnsi="Times New Roman"/>
          <w:b/>
          <w:lang w:val="en-GB"/>
        </w:rPr>
        <w:t>2S</w:t>
      </w:r>
      <w:proofErr w:type="spellEnd"/>
      <w:r w:rsidRPr="00FF5219">
        <w:rPr>
          <w:rFonts w:ascii="Times New Roman" w:hAnsi="Times New Roman"/>
          <w:lang w:val="en-GB"/>
        </w:rPr>
        <w:t xml:space="preserve"> Calculated (</w:t>
      </w:r>
      <w:proofErr w:type="spellStart"/>
      <w:r w:rsidRPr="00FF5219">
        <w:rPr>
          <w:rFonts w:ascii="Times New Roman" w:hAnsi="Times New Roman"/>
          <w:lang w:val="en-GB"/>
        </w:rPr>
        <w:t>DFT</w:t>
      </w:r>
      <w:proofErr w:type="spellEnd"/>
      <w:r w:rsidRPr="00FF5219">
        <w:rPr>
          <w:rFonts w:ascii="Times New Roman" w:hAnsi="Times New Roman"/>
          <w:lang w:val="en-GB"/>
        </w:rPr>
        <w:t xml:space="preserve"> - </w:t>
      </w:r>
      <w:proofErr w:type="spellStart"/>
      <w:r w:rsidRPr="00FF5219">
        <w:rPr>
          <w:rFonts w:ascii="Times New Roman" w:hAnsi="Times New Roman"/>
          <w:lang w:val="en-GB"/>
        </w:rPr>
        <w:t>B3LYP</w:t>
      </w:r>
      <w:proofErr w:type="spellEnd"/>
      <w:r w:rsidRPr="00FF5219">
        <w:rPr>
          <w:rFonts w:ascii="Times New Roman" w:hAnsi="Times New Roman"/>
          <w:lang w:val="en-GB"/>
        </w:rPr>
        <w:t>/6-</w:t>
      </w:r>
      <w:proofErr w:type="spellStart"/>
      <w:r w:rsidRPr="00FF5219">
        <w:rPr>
          <w:rFonts w:ascii="Times New Roman" w:hAnsi="Times New Roman"/>
          <w:lang w:val="en-GB"/>
        </w:rPr>
        <w:t>31+</w:t>
      </w:r>
      <w:proofErr w:type="gramStart"/>
      <w:r w:rsidRPr="00FF5219">
        <w:rPr>
          <w:rFonts w:ascii="Times New Roman" w:hAnsi="Times New Roman"/>
          <w:lang w:val="en-GB"/>
        </w:rPr>
        <w:t>G</w:t>
      </w:r>
      <w:proofErr w:type="spellEnd"/>
      <w:r w:rsidRPr="00FF5219">
        <w:rPr>
          <w:rFonts w:ascii="Times New Roman" w:hAnsi="Times New Roman"/>
          <w:lang w:val="en-GB"/>
        </w:rPr>
        <w:t>(</w:t>
      </w:r>
      <w:proofErr w:type="spellStart"/>
      <w:proofErr w:type="gramEnd"/>
      <w:r w:rsidRPr="00FF5219">
        <w:rPr>
          <w:rFonts w:ascii="Times New Roman" w:hAnsi="Times New Roman"/>
          <w:lang w:val="en-GB"/>
        </w:rPr>
        <w:t>d,p</w:t>
      </w:r>
      <w:proofErr w:type="spellEnd"/>
      <w:r w:rsidRPr="00FF5219">
        <w:rPr>
          <w:rFonts w:ascii="Times New Roman" w:hAnsi="Times New Roman"/>
          <w:lang w:val="en-GB"/>
        </w:rPr>
        <w:t xml:space="preserve">); </w:t>
      </w:r>
      <w:r w:rsidRPr="00FF5219">
        <w:rPr>
          <w:rFonts w:ascii="Times New Roman" w:hAnsi="Times New Roman"/>
          <w:i/>
          <w:lang w:val="en-GB"/>
        </w:rPr>
        <w:t>ab initio</w:t>
      </w:r>
      <w:r w:rsidRPr="00FF5219">
        <w:rPr>
          <w:rFonts w:ascii="Times New Roman" w:hAnsi="Times New Roman"/>
          <w:lang w:val="en-GB"/>
        </w:rPr>
        <w:t xml:space="preserve"> – </w:t>
      </w:r>
      <w:proofErr w:type="spellStart"/>
      <w:r w:rsidRPr="00FF5219">
        <w:rPr>
          <w:rFonts w:ascii="Times New Roman" w:hAnsi="Times New Roman"/>
          <w:lang w:val="en-GB"/>
        </w:rPr>
        <w:t>MP2</w:t>
      </w:r>
      <w:proofErr w:type="spellEnd"/>
      <w:r w:rsidRPr="00FF5219">
        <w:rPr>
          <w:rFonts w:ascii="Times New Roman" w:hAnsi="Times New Roman"/>
          <w:lang w:val="en-GB"/>
        </w:rPr>
        <w:t>/6-</w:t>
      </w:r>
      <w:proofErr w:type="spellStart"/>
      <w:r w:rsidRPr="00FF5219">
        <w:rPr>
          <w:rFonts w:ascii="Times New Roman" w:hAnsi="Times New Roman"/>
          <w:lang w:val="en-GB"/>
        </w:rPr>
        <w:t>31+G</w:t>
      </w:r>
      <w:proofErr w:type="spellEnd"/>
      <w:r w:rsidRPr="00FF5219">
        <w:rPr>
          <w:rFonts w:ascii="Times New Roman" w:hAnsi="Times New Roman"/>
          <w:lang w:val="en-GB"/>
        </w:rPr>
        <w:t>(</w:t>
      </w:r>
      <w:proofErr w:type="spellStart"/>
      <w:r w:rsidRPr="00FF5219">
        <w:rPr>
          <w:rFonts w:ascii="Times New Roman" w:hAnsi="Times New Roman"/>
          <w:lang w:val="en-GB"/>
        </w:rPr>
        <w:t>d,p</w:t>
      </w:r>
      <w:proofErr w:type="spellEnd"/>
      <w:r w:rsidRPr="00FF5219">
        <w:rPr>
          <w:rFonts w:ascii="Times New Roman" w:hAnsi="Times New Roman"/>
          <w:lang w:val="en-GB"/>
        </w:rPr>
        <w:t xml:space="preserve">)) structural parameters (in Å and </w:t>
      </w:r>
      <w:r w:rsidRPr="00FF5219">
        <w:rPr>
          <w:rFonts w:ascii="Times New Roman" w:hAnsi="Times New Roman"/>
          <w:lang w:val="en-GB"/>
        </w:rPr>
        <w:sym w:font="Symbol" w:char="F0B0"/>
      </w:r>
      <w:r w:rsidRPr="00FF5219">
        <w:rPr>
          <w:rFonts w:ascii="Times New Roman" w:hAnsi="Times New Roman"/>
          <w:lang w:val="en-GB"/>
        </w:rPr>
        <w:t xml:space="preserve">) of </w:t>
      </w:r>
      <w:r>
        <w:rPr>
          <w:rFonts w:ascii="Times New Roman" w:hAnsi="Times New Roman"/>
          <w:lang w:val="en-GB"/>
        </w:rPr>
        <w:t xml:space="preserve">the </w:t>
      </w:r>
      <w:r w:rsidRPr="00FF5219">
        <w:rPr>
          <w:rFonts w:ascii="Times New Roman" w:hAnsi="Times New Roman"/>
          <w:lang w:val="en-GB"/>
        </w:rPr>
        <w:t xml:space="preserve">hydrogen bonding </w:t>
      </w:r>
      <w:r>
        <w:rPr>
          <w:rFonts w:ascii="Times New Roman" w:hAnsi="Times New Roman"/>
          <w:lang w:val="en-GB"/>
        </w:rPr>
        <w:t xml:space="preserve">in </w:t>
      </w:r>
      <w:r w:rsidRPr="00FF5219">
        <w:rPr>
          <w:rFonts w:ascii="Times New Roman" w:hAnsi="Times New Roman"/>
          <w:lang w:val="en-GB"/>
        </w:rPr>
        <w:t xml:space="preserve">compound </w:t>
      </w:r>
      <w:r w:rsidRPr="00FF5219">
        <w:rPr>
          <w:rFonts w:ascii="Times New Roman" w:hAnsi="Times New Roman"/>
          <w:b/>
          <w:lang w:val="en-GB"/>
        </w:rPr>
        <w:t>1</w:t>
      </w:r>
    </w:p>
    <w:p w:rsidR="00D21D65" w:rsidRPr="00C03F1F" w:rsidRDefault="00D21D65" w:rsidP="00D21D65">
      <w:pPr>
        <w:spacing w:line="480" w:lineRule="auto"/>
        <w:jc w:val="both"/>
        <w:rPr>
          <w:rFonts w:ascii="Times New Roman" w:hAnsi="Times New Roman"/>
          <w:lang w:val="en-GB"/>
        </w:rPr>
      </w:pPr>
    </w:p>
    <w:tbl>
      <w:tblPr>
        <w:tblW w:w="0" w:type="auto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left w:w="10" w:type="dxa"/>
          <w:right w:w="10" w:type="dxa"/>
        </w:tblCellMar>
        <w:tblLook w:val="0000"/>
      </w:tblPr>
      <w:tblGrid>
        <w:gridCol w:w="697"/>
        <w:gridCol w:w="890"/>
        <w:gridCol w:w="770"/>
        <w:gridCol w:w="827"/>
        <w:gridCol w:w="777"/>
        <w:gridCol w:w="848"/>
        <w:gridCol w:w="796"/>
        <w:gridCol w:w="827"/>
        <w:gridCol w:w="777"/>
        <w:gridCol w:w="820"/>
        <w:gridCol w:w="770"/>
        <w:gridCol w:w="827"/>
        <w:gridCol w:w="777"/>
        <w:gridCol w:w="820"/>
        <w:gridCol w:w="770"/>
      </w:tblGrid>
      <w:tr w:rsidR="00D21D65" w:rsidRPr="002030A4" w:rsidTr="00380FFE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R=H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2030A4">
              <w:rPr>
                <w:rFonts w:ascii="Times New Roman" w:hAnsi="Times New Roman"/>
                <w:bCs/>
                <w:lang w:val="en-GB"/>
              </w:rPr>
              <w:t>E(</w:t>
            </w: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OH,OH,OH</w:t>
            </w:r>
            <w:proofErr w:type="spellEnd"/>
            <w:r w:rsidRPr="002030A4">
              <w:rPr>
                <w:rFonts w:ascii="Times New Roman" w:hAnsi="Times New Roman"/>
                <w:bCs/>
                <w:lang w:val="en-GB"/>
              </w:rPr>
              <w:t>)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2030A4">
              <w:rPr>
                <w:rFonts w:ascii="Times New Roman" w:hAnsi="Times New Roman"/>
                <w:bCs/>
                <w:lang w:val="en-GB"/>
              </w:rPr>
              <w:t>K(</w:t>
            </w: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OH,OH,NH</w:t>
            </w:r>
            <w:proofErr w:type="spellEnd"/>
            <w:r w:rsidRPr="002030A4">
              <w:rPr>
                <w:rFonts w:ascii="Times New Roman" w:hAnsi="Times New Roman"/>
                <w:bCs/>
                <w:lang w:val="en-GB"/>
              </w:rPr>
              <w:t>)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2030A4">
              <w:rPr>
                <w:rFonts w:ascii="Times New Roman" w:hAnsi="Times New Roman"/>
                <w:bCs/>
                <w:lang w:val="en-GB"/>
              </w:rPr>
              <w:t>TS(</w:t>
            </w: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OH,OH,TS</w:t>
            </w:r>
            <w:proofErr w:type="spellEnd"/>
            <w:r w:rsidRPr="002030A4">
              <w:rPr>
                <w:rFonts w:ascii="Times New Roman" w:hAnsi="Times New Roman"/>
                <w:bCs/>
                <w:lang w:val="en-GB"/>
              </w:rPr>
              <w:t>)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2030A4">
              <w:rPr>
                <w:rFonts w:ascii="Times New Roman" w:hAnsi="Times New Roman"/>
                <w:bCs/>
                <w:lang w:val="en-GB"/>
              </w:rPr>
              <w:t>K(</w:t>
            </w: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OH,NH,NH</w:t>
            </w:r>
            <w:proofErr w:type="spellEnd"/>
            <w:r w:rsidRPr="002030A4">
              <w:rPr>
                <w:rFonts w:ascii="Times New Roman" w:hAnsi="Times New Roman"/>
                <w:bCs/>
                <w:lang w:val="en-GB"/>
              </w:rPr>
              <w:t>)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2030A4">
              <w:rPr>
                <w:rFonts w:ascii="Times New Roman" w:hAnsi="Times New Roman"/>
                <w:bCs/>
                <w:lang w:val="en-GB"/>
              </w:rPr>
              <w:t>TS(</w:t>
            </w: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OH,TS,TS</w:t>
            </w:r>
            <w:proofErr w:type="spellEnd"/>
            <w:r w:rsidRPr="002030A4">
              <w:rPr>
                <w:rFonts w:ascii="Times New Roman" w:hAnsi="Times New Roman"/>
                <w:bCs/>
                <w:lang w:val="en-GB"/>
              </w:rPr>
              <w:t>)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2030A4">
              <w:rPr>
                <w:rFonts w:ascii="Times New Roman" w:hAnsi="Times New Roman"/>
                <w:bCs/>
                <w:lang w:val="en-GB"/>
              </w:rPr>
              <w:t>K(</w:t>
            </w: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NH,NH,NH</w:t>
            </w:r>
            <w:proofErr w:type="spellEnd"/>
            <w:r w:rsidRPr="002030A4">
              <w:rPr>
                <w:rFonts w:ascii="Times New Roman" w:hAnsi="Times New Roman"/>
                <w:bCs/>
                <w:lang w:val="en-GB"/>
              </w:rPr>
              <w:t>)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2030A4">
              <w:rPr>
                <w:rFonts w:ascii="Times New Roman" w:hAnsi="Times New Roman"/>
                <w:bCs/>
                <w:lang w:val="en-GB"/>
              </w:rPr>
              <w:t>TS(</w:t>
            </w: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TS,TS,TS</w:t>
            </w:r>
            <w:proofErr w:type="spellEnd"/>
            <w:r w:rsidRPr="002030A4">
              <w:rPr>
                <w:rFonts w:ascii="Times New Roman" w:hAnsi="Times New Roman"/>
                <w:bCs/>
                <w:lang w:val="en-GB"/>
              </w:rPr>
              <w:t>)</w:t>
            </w:r>
          </w:p>
        </w:tc>
      </w:tr>
      <w:tr w:rsidR="00D21D65" w:rsidRPr="002030A4" w:rsidTr="00380FFE">
        <w:trPr>
          <w:jc w:val="center"/>
        </w:trPr>
        <w:tc>
          <w:tcPr>
            <w:tcW w:w="0" w:type="auto"/>
            <w:vMerge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B3LYP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MP2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B3LYP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MP2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B3LYP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MP2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B3LYP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MP2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B3LYP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MP2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B3LYP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MP2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B3LYP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MP2</w:t>
            </w:r>
            <w:proofErr w:type="spellEnd"/>
          </w:p>
        </w:tc>
      </w:tr>
      <w:tr w:rsidR="00D21D65" w:rsidRPr="002030A4" w:rsidTr="00380FFE">
        <w:trPr>
          <w:jc w:val="center"/>
        </w:trPr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OH8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0249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0020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0371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0181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0279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0110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8563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8577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0300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0139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8639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8701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1819</w:t>
            </w: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091</w:t>
            </w:r>
          </w:p>
        </w:tc>
      </w:tr>
      <w:tr w:rsidR="00D21D65" w:rsidRPr="002030A4" w:rsidTr="00380FF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OH1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0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0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0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8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8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1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8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8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1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075</w:t>
            </w:r>
          </w:p>
        </w:tc>
      </w:tr>
      <w:tr w:rsidR="00D21D65" w:rsidRPr="002030A4" w:rsidTr="00380FF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OH2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0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0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8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7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0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0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8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8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1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097</w:t>
            </w:r>
          </w:p>
        </w:tc>
      </w:tr>
      <w:tr w:rsidR="00D21D65" w:rsidRPr="002030A4" w:rsidTr="00380FF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HN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5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6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5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6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5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6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0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5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6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0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0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572</w:t>
            </w:r>
          </w:p>
        </w:tc>
      </w:tr>
      <w:tr w:rsidR="00D21D65" w:rsidRPr="002030A4" w:rsidTr="00380FF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HN1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5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6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5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6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5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6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0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0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0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0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587</w:t>
            </w:r>
          </w:p>
        </w:tc>
      </w:tr>
      <w:tr w:rsidR="00D21D65" w:rsidRPr="002030A4" w:rsidTr="00380FF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HN2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5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6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0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0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5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5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0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0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565</w:t>
            </w:r>
          </w:p>
        </w:tc>
      </w:tr>
      <w:tr w:rsidR="00D21D65" w:rsidRPr="002030A4" w:rsidTr="00380FF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ON1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5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5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5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5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5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5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6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6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5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6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6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4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3965</w:t>
            </w:r>
          </w:p>
        </w:tc>
      </w:tr>
      <w:tr w:rsidR="00D21D65" w:rsidRPr="002030A4" w:rsidTr="00380FF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ON1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5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5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5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5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5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6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6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3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6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6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4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3966</w:t>
            </w:r>
          </w:p>
        </w:tc>
      </w:tr>
      <w:tr w:rsidR="00D21D65" w:rsidRPr="002030A4" w:rsidTr="00380FF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ON2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5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6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5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4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3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4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5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4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3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6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6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4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2.3965</w:t>
            </w:r>
          </w:p>
        </w:tc>
      </w:tr>
      <w:tr w:rsidR="00D21D65" w:rsidRPr="002030A4" w:rsidTr="00380FF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CO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114</w:t>
            </w:r>
          </w:p>
        </w:tc>
      </w:tr>
      <w:tr w:rsidR="00D21D65" w:rsidRPr="002030A4" w:rsidTr="00380FF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CO1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115</w:t>
            </w:r>
          </w:p>
        </w:tc>
      </w:tr>
      <w:tr w:rsidR="00D21D65" w:rsidRPr="002030A4" w:rsidTr="00380FF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CO2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113</w:t>
            </w:r>
          </w:p>
        </w:tc>
      </w:tr>
      <w:tr w:rsidR="00D21D65" w:rsidRPr="002030A4" w:rsidTr="00380FF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CN1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113</w:t>
            </w:r>
          </w:p>
        </w:tc>
      </w:tr>
      <w:tr w:rsidR="00D21D65" w:rsidRPr="002030A4" w:rsidTr="00380FF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CN1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112</w:t>
            </w:r>
          </w:p>
        </w:tc>
      </w:tr>
      <w:tr w:rsidR="00D21D65" w:rsidRPr="002030A4" w:rsidTr="00380FF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CN2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2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0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.3113</w:t>
            </w:r>
          </w:p>
        </w:tc>
      </w:tr>
      <w:tr w:rsidR="00D21D65" w:rsidRPr="002030A4" w:rsidTr="00380FFE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bCs/>
                <w:lang w:val="en-GB"/>
              </w:rPr>
            </w:pPr>
            <w:proofErr w:type="spellStart"/>
            <w:r w:rsidRPr="002030A4">
              <w:rPr>
                <w:rFonts w:ascii="Times New Roman" w:hAnsi="Times New Roman"/>
                <w:bCs/>
                <w:lang w:val="en-GB"/>
              </w:rPr>
              <w:t>OH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49.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49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5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49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52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49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3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3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49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49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3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29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52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D21D65" w:rsidRPr="002030A4" w:rsidRDefault="00D21D65" w:rsidP="00380FFE">
            <w:pPr>
              <w:pStyle w:val="TableContents"/>
              <w:jc w:val="center"/>
              <w:rPr>
                <w:rFonts w:ascii="Times New Roman" w:hAnsi="Times New Roman"/>
                <w:lang w:val="en-GB"/>
              </w:rPr>
            </w:pPr>
            <w:r w:rsidRPr="002030A4">
              <w:rPr>
                <w:rFonts w:ascii="Times New Roman" w:hAnsi="Times New Roman"/>
                <w:lang w:val="en-GB"/>
              </w:rPr>
              <w:t>152.69</w:t>
            </w:r>
          </w:p>
        </w:tc>
      </w:tr>
    </w:tbl>
    <w:p w:rsidR="00D21D65" w:rsidRDefault="00D21D65" w:rsidP="00D21D65">
      <w:pPr>
        <w:spacing w:line="480" w:lineRule="auto"/>
        <w:jc w:val="both"/>
        <w:rPr>
          <w:rFonts w:ascii="Times New Roman" w:hAnsi="Times New Roman"/>
          <w:lang w:val="en-GB"/>
        </w:rPr>
      </w:pPr>
    </w:p>
    <w:p w:rsidR="00D21D65" w:rsidRDefault="00D21D65" w:rsidP="00D21D65">
      <w:pPr>
        <w:spacing w:line="480" w:lineRule="auto"/>
        <w:jc w:val="both"/>
        <w:rPr>
          <w:rFonts w:ascii="Times New Roman" w:hAnsi="Times New Roman"/>
          <w:lang w:val="en-GB"/>
        </w:rPr>
        <w:sectPr w:rsidR="00D21D65" w:rsidSect="00C7410D">
          <w:footnotePr>
            <w:pos w:val="beneathText"/>
          </w:footnotePr>
          <w:pgSz w:w="15840" w:h="12240" w:orient="landscape"/>
          <w:pgMar w:top="1134" w:right="1134" w:bottom="1134" w:left="1134" w:header="708" w:footer="708" w:gutter="0"/>
          <w:cols w:space="708"/>
          <w:docGrid w:linePitch="326"/>
        </w:sectPr>
      </w:pPr>
    </w:p>
    <w:p w:rsidR="00D21D65" w:rsidRPr="00DA1A69" w:rsidRDefault="00D21D65" w:rsidP="00D21D65">
      <w:pPr>
        <w:spacing w:line="480" w:lineRule="auto"/>
        <w:jc w:val="both"/>
        <w:rPr>
          <w:rFonts w:ascii="Times New Roman" w:hAnsi="Times New Roman"/>
          <w:lang w:val="en-GB"/>
        </w:rPr>
      </w:pPr>
      <w:r w:rsidRPr="00517EB4">
        <w:rPr>
          <w:rFonts w:ascii="Times New Roman" w:hAnsi="Times New Roman"/>
          <w:b/>
          <w:lang w:val="en-GB"/>
        </w:rPr>
        <w:lastRenderedPageBreak/>
        <w:t xml:space="preserve">Scheme </w:t>
      </w:r>
      <w:proofErr w:type="spellStart"/>
      <w:r>
        <w:rPr>
          <w:rFonts w:ascii="Times New Roman" w:hAnsi="Times New Roman"/>
          <w:b/>
          <w:lang w:val="en-GB"/>
        </w:rPr>
        <w:t>S1</w:t>
      </w:r>
      <w:proofErr w:type="spellEnd"/>
      <w:r w:rsidRPr="00DA1A69">
        <w:rPr>
          <w:rFonts w:ascii="Times New Roman" w:hAnsi="Times New Roman"/>
          <w:lang w:val="en-GB"/>
        </w:rPr>
        <w:t xml:space="preserve"> Energy </w:t>
      </w:r>
      <w:r>
        <w:rPr>
          <w:rFonts w:ascii="Times New Roman" w:hAnsi="Times New Roman"/>
          <w:lang w:val="en-GB"/>
        </w:rPr>
        <w:t>s</w:t>
      </w:r>
      <w:r w:rsidRPr="00DA1A69">
        <w:rPr>
          <w:rFonts w:ascii="Times New Roman" w:hAnsi="Times New Roman"/>
          <w:lang w:val="en-GB"/>
        </w:rPr>
        <w:t xml:space="preserve">cheme of </w:t>
      </w:r>
      <w:proofErr w:type="spellStart"/>
      <w:r>
        <w:rPr>
          <w:rFonts w:ascii="Times New Roman" w:hAnsi="Times New Roman"/>
          <w:lang w:val="en-GB"/>
        </w:rPr>
        <w:t>t</w:t>
      </w:r>
      <w:r w:rsidRPr="00DA1A69">
        <w:rPr>
          <w:rFonts w:ascii="Times New Roman" w:hAnsi="Times New Roman"/>
          <w:lang w:val="en-GB"/>
        </w:rPr>
        <w:t>automers</w:t>
      </w:r>
      <w:proofErr w:type="spellEnd"/>
      <w:r w:rsidRPr="00DA1A69">
        <w:rPr>
          <w:rFonts w:ascii="Times New Roman" w:hAnsi="Times New Roman"/>
          <w:lang w:val="en-GB"/>
        </w:rPr>
        <w:t xml:space="preserve"> (black columns) </w:t>
      </w:r>
      <w:r>
        <w:rPr>
          <w:rFonts w:ascii="Times New Roman" w:hAnsi="Times New Roman"/>
          <w:lang w:val="en-GB"/>
        </w:rPr>
        <w:t>an</w:t>
      </w:r>
      <w:r w:rsidRPr="00DA1A69">
        <w:rPr>
          <w:rFonts w:ascii="Times New Roman" w:hAnsi="Times New Roman"/>
          <w:lang w:val="en-GB"/>
        </w:rPr>
        <w:t xml:space="preserve">d </w:t>
      </w:r>
      <w:r>
        <w:rPr>
          <w:rFonts w:ascii="Times New Roman" w:hAnsi="Times New Roman"/>
          <w:lang w:val="en-GB"/>
        </w:rPr>
        <w:t>transition states</w:t>
      </w:r>
      <w:r w:rsidRPr="00DA1A69">
        <w:rPr>
          <w:rFonts w:ascii="Times New Roman" w:hAnsi="Times New Roman"/>
          <w:lang w:val="en-GB"/>
        </w:rPr>
        <w:t xml:space="preserve"> (</w:t>
      </w:r>
      <w:r>
        <w:rPr>
          <w:rFonts w:ascii="Times New Roman" w:hAnsi="Times New Roman"/>
          <w:lang w:val="en-GB"/>
        </w:rPr>
        <w:t>grey</w:t>
      </w:r>
      <w:r w:rsidRPr="00DA1A69">
        <w:rPr>
          <w:rFonts w:ascii="Times New Roman" w:hAnsi="Times New Roman"/>
          <w:lang w:val="en-GB"/>
        </w:rPr>
        <w:t xml:space="preserve"> columns) for </w:t>
      </w:r>
      <w:r>
        <w:rPr>
          <w:rFonts w:ascii="Times New Roman" w:hAnsi="Times New Roman"/>
          <w:lang w:val="en-GB"/>
        </w:rPr>
        <w:t>c</w:t>
      </w:r>
      <w:r w:rsidRPr="00DA1A69">
        <w:rPr>
          <w:rFonts w:ascii="Times New Roman" w:hAnsi="Times New Roman"/>
          <w:lang w:val="en-GB"/>
        </w:rPr>
        <w:t>ompound</w:t>
      </w:r>
      <w:r>
        <w:rPr>
          <w:rFonts w:ascii="Times New Roman" w:hAnsi="Times New Roman"/>
          <w:lang w:val="en-GB"/>
        </w:rPr>
        <w:t xml:space="preserve"> </w:t>
      </w:r>
      <w:r w:rsidRPr="00DD7842">
        <w:rPr>
          <w:rFonts w:ascii="Times New Roman" w:hAnsi="Times New Roman"/>
          <w:b/>
          <w:lang w:val="en-GB"/>
        </w:rPr>
        <w:t>3</w:t>
      </w:r>
      <w:r w:rsidRPr="00DA1A69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c</w:t>
      </w:r>
      <w:r w:rsidRPr="00DA1A69">
        <w:rPr>
          <w:rFonts w:ascii="Times New Roman" w:hAnsi="Times New Roman"/>
          <w:lang w:val="en-GB"/>
        </w:rPr>
        <w:t xml:space="preserve">alculated </w:t>
      </w:r>
      <w:r>
        <w:rPr>
          <w:rFonts w:ascii="Times New Roman" w:hAnsi="Times New Roman"/>
          <w:lang w:val="en-GB"/>
        </w:rPr>
        <w:t>at</w:t>
      </w:r>
      <w:r w:rsidRPr="00DA1A69">
        <w:rPr>
          <w:rFonts w:ascii="Times New Roman" w:hAnsi="Times New Roman"/>
          <w:lang w:val="en-GB"/>
        </w:rPr>
        <w:t xml:space="preserve"> the </w:t>
      </w:r>
      <w:proofErr w:type="spellStart"/>
      <w:r w:rsidRPr="00DA1A69">
        <w:rPr>
          <w:rFonts w:ascii="Times New Roman" w:hAnsi="Times New Roman"/>
          <w:lang w:val="en-GB"/>
        </w:rPr>
        <w:t>B3LYP</w:t>
      </w:r>
      <w:proofErr w:type="spellEnd"/>
      <w:r w:rsidRPr="00DA1A69">
        <w:rPr>
          <w:rFonts w:ascii="Times New Roman" w:hAnsi="Times New Roman"/>
          <w:lang w:val="en-GB"/>
        </w:rPr>
        <w:t>/6-</w:t>
      </w:r>
      <w:proofErr w:type="spellStart"/>
      <w:r w:rsidRPr="00DA1A69">
        <w:rPr>
          <w:rFonts w:ascii="Times New Roman" w:hAnsi="Times New Roman"/>
          <w:lang w:val="en-GB"/>
        </w:rPr>
        <w:t>31+</w:t>
      </w:r>
      <w:proofErr w:type="gramStart"/>
      <w:r w:rsidRPr="00DA1A69">
        <w:rPr>
          <w:rFonts w:ascii="Times New Roman" w:hAnsi="Times New Roman"/>
          <w:lang w:val="en-GB"/>
        </w:rPr>
        <w:t>G</w:t>
      </w:r>
      <w:proofErr w:type="spellEnd"/>
      <w:r w:rsidRPr="00DA1A69">
        <w:rPr>
          <w:rFonts w:ascii="Times New Roman" w:hAnsi="Times New Roman"/>
          <w:lang w:val="en-GB"/>
        </w:rPr>
        <w:t>(</w:t>
      </w:r>
      <w:proofErr w:type="spellStart"/>
      <w:proofErr w:type="gramEnd"/>
      <w:r w:rsidRPr="00DA1A69">
        <w:rPr>
          <w:rFonts w:ascii="Times New Roman" w:hAnsi="Times New Roman"/>
          <w:lang w:val="en-GB"/>
        </w:rPr>
        <w:t>d,p</w:t>
      </w:r>
      <w:proofErr w:type="spellEnd"/>
      <w:r w:rsidRPr="00DA1A69">
        <w:rPr>
          <w:rFonts w:ascii="Times New Roman" w:hAnsi="Times New Roman"/>
          <w:lang w:val="en-GB"/>
        </w:rPr>
        <w:t xml:space="preserve">) </w:t>
      </w:r>
      <w:r>
        <w:rPr>
          <w:rFonts w:ascii="Times New Roman" w:hAnsi="Times New Roman"/>
          <w:lang w:val="en-GB"/>
        </w:rPr>
        <w:t>levels of theory</w:t>
      </w:r>
      <w:r w:rsidRPr="00DA1A69">
        <w:rPr>
          <w:rFonts w:ascii="Times New Roman" w:hAnsi="Times New Roman"/>
          <w:lang w:val="en-GB"/>
        </w:rPr>
        <w:t>.</w:t>
      </w:r>
    </w:p>
    <w:p w:rsidR="00D21D65" w:rsidRDefault="00D21D65" w:rsidP="00D21D65">
      <w:pPr>
        <w:spacing w:line="480" w:lineRule="auto"/>
        <w:jc w:val="both"/>
        <w:rPr>
          <w:rFonts w:ascii="Times New Roman" w:hAnsi="Times New Roman"/>
          <w:lang w:val="en-GB"/>
        </w:rPr>
      </w:pPr>
    </w:p>
    <w:p w:rsidR="00D21D65" w:rsidRDefault="00D21D65" w:rsidP="00D21D65">
      <w:pPr>
        <w:spacing w:line="480" w:lineRule="auto"/>
        <w:jc w:val="center"/>
        <w:rPr>
          <w:rFonts w:ascii="Times New Roman" w:hAnsi="Times New Roman"/>
          <w:lang w:val="en-GB"/>
        </w:rPr>
      </w:pPr>
      <w:r>
        <w:rPr>
          <w:noProof/>
        </w:rPr>
        <w:drawing>
          <wp:inline distT="0" distB="0" distL="0" distR="0">
            <wp:extent cx="5762625" cy="2152650"/>
            <wp:effectExtent l="19050" t="0" r="9525" b="0"/>
            <wp:docPr id="2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152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1D65" w:rsidRDefault="00D21D65" w:rsidP="00D21D65">
      <w:pPr>
        <w:spacing w:line="480" w:lineRule="auto"/>
        <w:jc w:val="both"/>
        <w:rPr>
          <w:rFonts w:ascii="Times New Roman" w:hAnsi="Times New Roman"/>
          <w:lang w:val="en-GB"/>
        </w:rPr>
      </w:pPr>
    </w:p>
    <w:p w:rsidR="00D21D65" w:rsidRDefault="00D21D65" w:rsidP="00D21D65">
      <w:pPr>
        <w:spacing w:line="480" w:lineRule="auto"/>
        <w:jc w:val="both"/>
        <w:rPr>
          <w:rFonts w:ascii="Times New Roman" w:hAnsi="Times New Roman"/>
          <w:lang w:val="en-GB"/>
        </w:rPr>
        <w:sectPr w:rsidR="00D21D65" w:rsidSect="0011278E">
          <w:footnotePr>
            <w:pos w:val="beneathText"/>
          </w:footnotePr>
          <w:pgSz w:w="12240" w:h="15840"/>
          <w:pgMar w:top="1134" w:right="1134" w:bottom="1134" w:left="1134" w:header="708" w:footer="708" w:gutter="0"/>
          <w:cols w:space="708"/>
          <w:docGrid w:linePitch="326"/>
        </w:sectPr>
      </w:pPr>
    </w:p>
    <w:p w:rsidR="00D21D65" w:rsidRPr="00FF5219" w:rsidRDefault="00D21D65" w:rsidP="00D21D65">
      <w:pPr>
        <w:spacing w:line="480" w:lineRule="auto"/>
        <w:jc w:val="both"/>
        <w:rPr>
          <w:rFonts w:ascii="Times New Roman" w:hAnsi="Times New Roman"/>
          <w:lang w:val="en-GB"/>
        </w:rPr>
      </w:pPr>
      <w:proofErr w:type="gramStart"/>
      <w:r w:rsidRPr="00FF5219">
        <w:rPr>
          <w:rFonts w:ascii="Times New Roman" w:hAnsi="Times New Roman"/>
          <w:b/>
          <w:lang w:val="en-GB"/>
        </w:rPr>
        <w:lastRenderedPageBreak/>
        <w:t>Fig</w:t>
      </w:r>
      <w:r>
        <w:rPr>
          <w:rFonts w:ascii="Times New Roman" w:hAnsi="Times New Roman"/>
          <w:b/>
          <w:lang w:val="en-GB"/>
        </w:rPr>
        <w:t>.</w:t>
      </w:r>
      <w:r w:rsidRPr="00FF5219">
        <w:rPr>
          <w:rFonts w:ascii="Times New Roman" w:hAnsi="Times New Roman"/>
          <w:b/>
          <w:lang w:val="en-GB"/>
        </w:rPr>
        <w:t xml:space="preserve"> </w:t>
      </w:r>
      <w:proofErr w:type="spellStart"/>
      <w:r w:rsidRPr="00FF5219">
        <w:rPr>
          <w:rFonts w:ascii="Times New Roman" w:hAnsi="Times New Roman"/>
          <w:b/>
          <w:lang w:val="en-GB"/>
        </w:rPr>
        <w:t>1S</w:t>
      </w:r>
      <w:proofErr w:type="spellEnd"/>
      <w:r w:rsidRPr="00FF5219">
        <w:rPr>
          <w:rFonts w:ascii="Times New Roman" w:hAnsi="Times New Roman"/>
          <w:lang w:val="en-GB"/>
        </w:rPr>
        <w:t xml:space="preserve"> Details of time evolution of the interatomic distances in the hydrogen bridges of compound </w:t>
      </w:r>
      <w:r w:rsidRPr="00DE283F">
        <w:rPr>
          <w:rFonts w:ascii="Times New Roman" w:hAnsi="Times New Roman"/>
          <w:b/>
          <w:lang w:val="en-GB"/>
        </w:rPr>
        <w:t>1</w:t>
      </w:r>
      <w:r w:rsidRPr="00FF5219">
        <w:rPr>
          <w:rFonts w:ascii="Times New Roman" w:hAnsi="Times New Roman"/>
          <w:lang w:val="en-GB"/>
        </w:rPr>
        <w:t>.</w:t>
      </w:r>
      <w:proofErr w:type="gramEnd"/>
      <w:r w:rsidRPr="00FF5219">
        <w:rPr>
          <w:rFonts w:ascii="Times New Roman" w:hAnsi="Times New Roman"/>
          <w:lang w:val="en-GB"/>
        </w:rPr>
        <w:t xml:space="preserve"> </w:t>
      </w:r>
      <w:proofErr w:type="spellStart"/>
      <w:proofErr w:type="gramStart"/>
      <w:r w:rsidRPr="00FF5219">
        <w:rPr>
          <w:rFonts w:ascii="Times New Roman" w:hAnsi="Times New Roman"/>
          <w:lang w:val="en-GB"/>
        </w:rPr>
        <w:t>CPMD</w:t>
      </w:r>
      <w:proofErr w:type="spellEnd"/>
      <w:r w:rsidRPr="00FF5219">
        <w:rPr>
          <w:rFonts w:ascii="Times New Roman" w:hAnsi="Times New Roman"/>
          <w:lang w:val="en-GB"/>
        </w:rPr>
        <w:t xml:space="preserve"> simulation results.</w:t>
      </w:r>
      <w:proofErr w:type="gramEnd"/>
      <w:r w:rsidRPr="00FF5219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Different</w:t>
      </w:r>
      <w:r w:rsidRPr="00FF5219">
        <w:rPr>
          <w:rFonts w:ascii="Times New Roman" w:hAnsi="Times New Roman"/>
          <w:lang w:val="en-GB"/>
        </w:rPr>
        <w:t xml:space="preserve"> </w:t>
      </w:r>
      <w:proofErr w:type="spellStart"/>
      <w:r w:rsidRPr="00FF5219">
        <w:rPr>
          <w:rFonts w:ascii="Times New Roman" w:hAnsi="Times New Roman"/>
          <w:lang w:val="en-GB"/>
        </w:rPr>
        <w:t>colors</w:t>
      </w:r>
      <w:proofErr w:type="spellEnd"/>
      <w:r w:rsidRPr="00FF5219">
        <w:rPr>
          <w:rFonts w:ascii="Times New Roman" w:hAnsi="Times New Roman"/>
          <w:lang w:val="en-GB"/>
        </w:rPr>
        <w:t xml:space="preserve"> denote three </w:t>
      </w:r>
      <w:r>
        <w:rPr>
          <w:rFonts w:ascii="Times New Roman" w:hAnsi="Times New Roman"/>
          <w:lang w:val="en-GB"/>
        </w:rPr>
        <w:t xml:space="preserve">various hydrogen </w:t>
      </w:r>
      <w:r w:rsidRPr="00FF5219">
        <w:rPr>
          <w:rFonts w:ascii="Times New Roman" w:hAnsi="Times New Roman"/>
          <w:lang w:val="en-GB"/>
        </w:rPr>
        <w:t xml:space="preserve">bridges. Upper curves in each graph: </w:t>
      </w:r>
      <w:proofErr w:type="gramStart"/>
      <w:r w:rsidRPr="00FF5219">
        <w:rPr>
          <w:rFonts w:ascii="Times New Roman" w:hAnsi="Times New Roman"/>
          <w:lang w:val="en-GB"/>
        </w:rPr>
        <w:t>d(</w:t>
      </w:r>
      <w:proofErr w:type="spellStart"/>
      <w:proofErr w:type="gramEnd"/>
      <w:r w:rsidRPr="00FF5219">
        <w:rPr>
          <w:rFonts w:ascii="Times New Roman" w:hAnsi="Times New Roman"/>
          <w:lang w:val="en-GB"/>
        </w:rPr>
        <w:t>OH</w:t>
      </w:r>
      <w:proofErr w:type="spellEnd"/>
      <w:r w:rsidRPr="00FF5219">
        <w:rPr>
          <w:rFonts w:ascii="Times New Roman" w:hAnsi="Times New Roman"/>
          <w:lang w:val="en-GB"/>
        </w:rPr>
        <w:t>) (Å), lower curves: d(NH) (Å)</w:t>
      </w:r>
    </w:p>
    <w:p w:rsidR="00D21D65" w:rsidRDefault="00D21D65" w:rsidP="00D21D65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:rsidR="00D21D65" w:rsidRPr="007052D5" w:rsidRDefault="00D21D65" w:rsidP="00D21D65">
      <w:pPr>
        <w:spacing w:line="480" w:lineRule="auto"/>
        <w:jc w:val="center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noProof/>
        </w:rPr>
        <w:drawing>
          <wp:inline distT="0" distB="0" distL="0" distR="0">
            <wp:extent cx="5943600" cy="4457700"/>
            <wp:effectExtent l="19050" t="0" r="0" b="0"/>
            <wp:docPr id="1" name="Picture 1" descr="korelacj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orelacje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1D65" w:rsidRPr="00C03F1F" w:rsidRDefault="00D21D65" w:rsidP="00D21D65">
      <w:pPr>
        <w:spacing w:line="480" w:lineRule="auto"/>
        <w:jc w:val="both"/>
        <w:rPr>
          <w:rFonts w:ascii="Times New Roman" w:hAnsi="Times New Roman"/>
          <w:lang w:val="en-GB"/>
        </w:rPr>
      </w:pPr>
    </w:p>
    <w:p w:rsidR="001A5A00" w:rsidRDefault="001A5A00"/>
    <w:sectPr w:rsidR="001A5A00" w:rsidSect="00FF5219">
      <w:footnotePr>
        <w:pos w:val="beneathText"/>
      </w:footnotePr>
      <w:pgSz w:w="12240" w:h="15840"/>
      <w:pgMar w:top="1134" w:right="1134" w:bottom="1134" w:left="1134" w:header="708" w:footer="708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Sans">
    <w:altName w:val="Code2000"/>
    <w:charset w:val="EE"/>
    <w:family w:val="swiss"/>
    <w:pitch w:val="variable"/>
    <w:sig w:usb0="00000000" w:usb1="D200FDFF" w:usb2="0A042029" w:usb3="00000000" w:csb0="8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3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pos w:val="beneathText"/>
  </w:footnotePr>
  <w:compat/>
  <w:rsids>
    <w:rsidRoot w:val="00D21D65"/>
    <w:rsid w:val="000002FC"/>
    <w:rsid w:val="00002F24"/>
    <w:rsid w:val="0000335B"/>
    <w:rsid w:val="00003883"/>
    <w:rsid w:val="00003D7F"/>
    <w:rsid w:val="0000552F"/>
    <w:rsid w:val="0000636E"/>
    <w:rsid w:val="0000730A"/>
    <w:rsid w:val="0000742E"/>
    <w:rsid w:val="00007F4F"/>
    <w:rsid w:val="0001078E"/>
    <w:rsid w:val="00012F7F"/>
    <w:rsid w:val="0001333C"/>
    <w:rsid w:val="0001399B"/>
    <w:rsid w:val="000139A7"/>
    <w:rsid w:val="00014269"/>
    <w:rsid w:val="00015915"/>
    <w:rsid w:val="00015E9F"/>
    <w:rsid w:val="00016B3A"/>
    <w:rsid w:val="00017E5C"/>
    <w:rsid w:val="00020121"/>
    <w:rsid w:val="00020174"/>
    <w:rsid w:val="000218FC"/>
    <w:rsid w:val="00022111"/>
    <w:rsid w:val="000226B6"/>
    <w:rsid w:val="000246BE"/>
    <w:rsid w:val="000250A3"/>
    <w:rsid w:val="00025806"/>
    <w:rsid w:val="000263D2"/>
    <w:rsid w:val="00027F30"/>
    <w:rsid w:val="0003011A"/>
    <w:rsid w:val="00031184"/>
    <w:rsid w:val="0003171E"/>
    <w:rsid w:val="000330FA"/>
    <w:rsid w:val="00033C70"/>
    <w:rsid w:val="00035634"/>
    <w:rsid w:val="000357E9"/>
    <w:rsid w:val="00035BE0"/>
    <w:rsid w:val="0003647B"/>
    <w:rsid w:val="00037172"/>
    <w:rsid w:val="00037251"/>
    <w:rsid w:val="00037E26"/>
    <w:rsid w:val="00040009"/>
    <w:rsid w:val="0004104E"/>
    <w:rsid w:val="00041AEE"/>
    <w:rsid w:val="0004213F"/>
    <w:rsid w:val="000476CC"/>
    <w:rsid w:val="00047DD4"/>
    <w:rsid w:val="00052665"/>
    <w:rsid w:val="00053985"/>
    <w:rsid w:val="000555AC"/>
    <w:rsid w:val="00056CEA"/>
    <w:rsid w:val="000571A5"/>
    <w:rsid w:val="0006034A"/>
    <w:rsid w:val="000610B4"/>
    <w:rsid w:val="0006281F"/>
    <w:rsid w:val="00062D39"/>
    <w:rsid w:val="000653D8"/>
    <w:rsid w:val="00066B08"/>
    <w:rsid w:val="00067A02"/>
    <w:rsid w:val="0007008B"/>
    <w:rsid w:val="0007028E"/>
    <w:rsid w:val="000706C1"/>
    <w:rsid w:val="00071451"/>
    <w:rsid w:val="00072FD6"/>
    <w:rsid w:val="00073624"/>
    <w:rsid w:val="00073723"/>
    <w:rsid w:val="00073CD2"/>
    <w:rsid w:val="00074456"/>
    <w:rsid w:val="000756BA"/>
    <w:rsid w:val="000767CB"/>
    <w:rsid w:val="00077C6E"/>
    <w:rsid w:val="00080169"/>
    <w:rsid w:val="000819FA"/>
    <w:rsid w:val="00082428"/>
    <w:rsid w:val="00085B21"/>
    <w:rsid w:val="000863CA"/>
    <w:rsid w:val="000865F1"/>
    <w:rsid w:val="00087C50"/>
    <w:rsid w:val="00091026"/>
    <w:rsid w:val="00092711"/>
    <w:rsid w:val="00093CD5"/>
    <w:rsid w:val="000959E0"/>
    <w:rsid w:val="00095D44"/>
    <w:rsid w:val="00096B4D"/>
    <w:rsid w:val="000A190A"/>
    <w:rsid w:val="000A2261"/>
    <w:rsid w:val="000A2BAD"/>
    <w:rsid w:val="000A2F7A"/>
    <w:rsid w:val="000A44FE"/>
    <w:rsid w:val="000A572F"/>
    <w:rsid w:val="000A6E88"/>
    <w:rsid w:val="000A79E2"/>
    <w:rsid w:val="000B1AF4"/>
    <w:rsid w:val="000B1F40"/>
    <w:rsid w:val="000B3E09"/>
    <w:rsid w:val="000B43CB"/>
    <w:rsid w:val="000B493B"/>
    <w:rsid w:val="000B545D"/>
    <w:rsid w:val="000B5EF3"/>
    <w:rsid w:val="000B7361"/>
    <w:rsid w:val="000C0E97"/>
    <w:rsid w:val="000C0FA9"/>
    <w:rsid w:val="000C17D1"/>
    <w:rsid w:val="000C244B"/>
    <w:rsid w:val="000C2899"/>
    <w:rsid w:val="000C43C8"/>
    <w:rsid w:val="000C45E5"/>
    <w:rsid w:val="000C5288"/>
    <w:rsid w:val="000C5715"/>
    <w:rsid w:val="000D0B70"/>
    <w:rsid w:val="000D1445"/>
    <w:rsid w:val="000D2728"/>
    <w:rsid w:val="000D2C28"/>
    <w:rsid w:val="000D348B"/>
    <w:rsid w:val="000D406E"/>
    <w:rsid w:val="000D4309"/>
    <w:rsid w:val="000D6302"/>
    <w:rsid w:val="000D635B"/>
    <w:rsid w:val="000D72A8"/>
    <w:rsid w:val="000D72CA"/>
    <w:rsid w:val="000E4FF8"/>
    <w:rsid w:val="000E519A"/>
    <w:rsid w:val="000E719E"/>
    <w:rsid w:val="000E7975"/>
    <w:rsid w:val="000F1349"/>
    <w:rsid w:val="000F16F7"/>
    <w:rsid w:val="000F2630"/>
    <w:rsid w:val="000F26CC"/>
    <w:rsid w:val="000F3606"/>
    <w:rsid w:val="000F428F"/>
    <w:rsid w:val="000F524C"/>
    <w:rsid w:val="000F53C6"/>
    <w:rsid w:val="000F654D"/>
    <w:rsid w:val="000F7339"/>
    <w:rsid w:val="000F76BC"/>
    <w:rsid w:val="001003B8"/>
    <w:rsid w:val="0010046B"/>
    <w:rsid w:val="0010244A"/>
    <w:rsid w:val="001033FB"/>
    <w:rsid w:val="0010451C"/>
    <w:rsid w:val="00105C38"/>
    <w:rsid w:val="0010657D"/>
    <w:rsid w:val="001066D2"/>
    <w:rsid w:val="001078F9"/>
    <w:rsid w:val="00110DCD"/>
    <w:rsid w:val="00110DD1"/>
    <w:rsid w:val="00111C5C"/>
    <w:rsid w:val="001123FB"/>
    <w:rsid w:val="001138F3"/>
    <w:rsid w:val="00113A21"/>
    <w:rsid w:val="0011530D"/>
    <w:rsid w:val="001167ED"/>
    <w:rsid w:val="001169F5"/>
    <w:rsid w:val="00117173"/>
    <w:rsid w:val="00120A74"/>
    <w:rsid w:val="00120E46"/>
    <w:rsid w:val="00120FEE"/>
    <w:rsid w:val="001213E0"/>
    <w:rsid w:val="00121724"/>
    <w:rsid w:val="0012381E"/>
    <w:rsid w:val="00124652"/>
    <w:rsid w:val="00125170"/>
    <w:rsid w:val="00125542"/>
    <w:rsid w:val="00125D76"/>
    <w:rsid w:val="001279D3"/>
    <w:rsid w:val="00130A1B"/>
    <w:rsid w:val="00131A4D"/>
    <w:rsid w:val="00133ABB"/>
    <w:rsid w:val="00133F27"/>
    <w:rsid w:val="0013400B"/>
    <w:rsid w:val="00134377"/>
    <w:rsid w:val="001351A9"/>
    <w:rsid w:val="001362A7"/>
    <w:rsid w:val="00136378"/>
    <w:rsid w:val="00136502"/>
    <w:rsid w:val="00137564"/>
    <w:rsid w:val="00142693"/>
    <w:rsid w:val="00144F5B"/>
    <w:rsid w:val="00145363"/>
    <w:rsid w:val="00145726"/>
    <w:rsid w:val="00145B32"/>
    <w:rsid w:val="00145B99"/>
    <w:rsid w:val="001515C6"/>
    <w:rsid w:val="001518FA"/>
    <w:rsid w:val="0015201D"/>
    <w:rsid w:val="00153269"/>
    <w:rsid w:val="001533A1"/>
    <w:rsid w:val="0015340A"/>
    <w:rsid w:val="00154362"/>
    <w:rsid w:val="0015625B"/>
    <w:rsid w:val="001576F2"/>
    <w:rsid w:val="00163CDA"/>
    <w:rsid w:val="00164F47"/>
    <w:rsid w:val="00165A6E"/>
    <w:rsid w:val="00165F42"/>
    <w:rsid w:val="00167F2A"/>
    <w:rsid w:val="00170C21"/>
    <w:rsid w:val="00171DE9"/>
    <w:rsid w:val="0017413C"/>
    <w:rsid w:val="00175806"/>
    <w:rsid w:val="00175CF5"/>
    <w:rsid w:val="00176D9C"/>
    <w:rsid w:val="00177255"/>
    <w:rsid w:val="0018097B"/>
    <w:rsid w:val="00181021"/>
    <w:rsid w:val="00181AF9"/>
    <w:rsid w:val="00182F17"/>
    <w:rsid w:val="0018437A"/>
    <w:rsid w:val="00186188"/>
    <w:rsid w:val="00187A3F"/>
    <w:rsid w:val="00187F48"/>
    <w:rsid w:val="00190088"/>
    <w:rsid w:val="00190593"/>
    <w:rsid w:val="0019067B"/>
    <w:rsid w:val="00194523"/>
    <w:rsid w:val="00194FF8"/>
    <w:rsid w:val="001A09D7"/>
    <w:rsid w:val="001A1472"/>
    <w:rsid w:val="001A32C3"/>
    <w:rsid w:val="001A3E2B"/>
    <w:rsid w:val="001A5428"/>
    <w:rsid w:val="001A5A00"/>
    <w:rsid w:val="001A5BBA"/>
    <w:rsid w:val="001A6BA6"/>
    <w:rsid w:val="001B076F"/>
    <w:rsid w:val="001B2084"/>
    <w:rsid w:val="001B3D43"/>
    <w:rsid w:val="001B569F"/>
    <w:rsid w:val="001B5A74"/>
    <w:rsid w:val="001B7863"/>
    <w:rsid w:val="001C1C01"/>
    <w:rsid w:val="001C218A"/>
    <w:rsid w:val="001C30E3"/>
    <w:rsid w:val="001C4804"/>
    <w:rsid w:val="001C4AD1"/>
    <w:rsid w:val="001C6E07"/>
    <w:rsid w:val="001C703C"/>
    <w:rsid w:val="001C7280"/>
    <w:rsid w:val="001C7AB4"/>
    <w:rsid w:val="001D063B"/>
    <w:rsid w:val="001D0BEC"/>
    <w:rsid w:val="001D0DD5"/>
    <w:rsid w:val="001D1A57"/>
    <w:rsid w:val="001D1B23"/>
    <w:rsid w:val="001D1B4B"/>
    <w:rsid w:val="001D301C"/>
    <w:rsid w:val="001D3CA5"/>
    <w:rsid w:val="001D4F64"/>
    <w:rsid w:val="001D58C6"/>
    <w:rsid w:val="001D5B47"/>
    <w:rsid w:val="001D6D75"/>
    <w:rsid w:val="001D7FB6"/>
    <w:rsid w:val="001E115C"/>
    <w:rsid w:val="001E3A3B"/>
    <w:rsid w:val="001E3FC1"/>
    <w:rsid w:val="001E4E39"/>
    <w:rsid w:val="001E5E31"/>
    <w:rsid w:val="001E5F87"/>
    <w:rsid w:val="001E7C2A"/>
    <w:rsid w:val="001F0449"/>
    <w:rsid w:val="001F0AD2"/>
    <w:rsid w:val="001F26CF"/>
    <w:rsid w:val="001F2FAA"/>
    <w:rsid w:val="001F3C56"/>
    <w:rsid w:val="001F5586"/>
    <w:rsid w:val="002005C4"/>
    <w:rsid w:val="0020240C"/>
    <w:rsid w:val="00202FC9"/>
    <w:rsid w:val="00203254"/>
    <w:rsid w:val="002076D4"/>
    <w:rsid w:val="0020779C"/>
    <w:rsid w:val="0021033A"/>
    <w:rsid w:val="002109D8"/>
    <w:rsid w:val="002128DE"/>
    <w:rsid w:val="00213AF5"/>
    <w:rsid w:val="00214207"/>
    <w:rsid w:val="002147FC"/>
    <w:rsid w:val="0021576B"/>
    <w:rsid w:val="002157F4"/>
    <w:rsid w:val="00216187"/>
    <w:rsid w:val="002164DD"/>
    <w:rsid w:val="002164F4"/>
    <w:rsid w:val="0021659B"/>
    <w:rsid w:val="00217991"/>
    <w:rsid w:val="0022047C"/>
    <w:rsid w:val="0022142D"/>
    <w:rsid w:val="002247E0"/>
    <w:rsid w:val="00224914"/>
    <w:rsid w:val="00230E38"/>
    <w:rsid w:val="002318D2"/>
    <w:rsid w:val="00231CD5"/>
    <w:rsid w:val="00233D3B"/>
    <w:rsid w:val="00234F6B"/>
    <w:rsid w:val="00235539"/>
    <w:rsid w:val="0023560C"/>
    <w:rsid w:val="00235C27"/>
    <w:rsid w:val="00237833"/>
    <w:rsid w:val="00237972"/>
    <w:rsid w:val="00240477"/>
    <w:rsid w:val="00240968"/>
    <w:rsid w:val="00243122"/>
    <w:rsid w:val="00243A94"/>
    <w:rsid w:val="00245314"/>
    <w:rsid w:val="00247158"/>
    <w:rsid w:val="00247D7A"/>
    <w:rsid w:val="0025382B"/>
    <w:rsid w:val="002540CF"/>
    <w:rsid w:val="0025459A"/>
    <w:rsid w:val="00255545"/>
    <w:rsid w:val="00256650"/>
    <w:rsid w:val="00257A05"/>
    <w:rsid w:val="00257D6E"/>
    <w:rsid w:val="00261681"/>
    <w:rsid w:val="00261B94"/>
    <w:rsid w:val="00262645"/>
    <w:rsid w:val="00262B96"/>
    <w:rsid w:val="00263065"/>
    <w:rsid w:val="00264724"/>
    <w:rsid w:val="00264731"/>
    <w:rsid w:val="00265883"/>
    <w:rsid w:val="0026625F"/>
    <w:rsid w:val="00267B96"/>
    <w:rsid w:val="00270863"/>
    <w:rsid w:val="00270B3B"/>
    <w:rsid w:val="002710FE"/>
    <w:rsid w:val="0027128E"/>
    <w:rsid w:val="00272264"/>
    <w:rsid w:val="002728E4"/>
    <w:rsid w:val="00272987"/>
    <w:rsid w:val="00272BCD"/>
    <w:rsid w:val="0027350E"/>
    <w:rsid w:val="0027492B"/>
    <w:rsid w:val="002751F6"/>
    <w:rsid w:val="0027558C"/>
    <w:rsid w:val="00275CBD"/>
    <w:rsid w:val="00276C0E"/>
    <w:rsid w:val="002770A4"/>
    <w:rsid w:val="0027712F"/>
    <w:rsid w:val="00281404"/>
    <w:rsid w:val="00281F66"/>
    <w:rsid w:val="00284506"/>
    <w:rsid w:val="00284687"/>
    <w:rsid w:val="002846DB"/>
    <w:rsid w:val="00284B04"/>
    <w:rsid w:val="00284CAC"/>
    <w:rsid w:val="002850B5"/>
    <w:rsid w:val="00285D25"/>
    <w:rsid w:val="00286E98"/>
    <w:rsid w:val="002876B9"/>
    <w:rsid w:val="00291AEE"/>
    <w:rsid w:val="0029245A"/>
    <w:rsid w:val="00292BE8"/>
    <w:rsid w:val="00292CB7"/>
    <w:rsid w:val="00292DE0"/>
    <w:rsid w:val="00292E76"/>
    <w:rsid w:val="00293B20"/>
    <w:rsid w:val="002946EF"/>
    <w:rsid w:val="0029497C"/>
    <w:rsid w:val="002949CC"/>
    <w:rsid w:val="00296AA1"/>
    <w:rsid w:val="00296F4A"/>
    <w:rsid w:val="00297A3D"/>
    <w:rsid w:val="002A0205"/>
    <w:rsid w:val="002A0FC6"/>
    <w:rsid w:val="002A13C0"/>
    <w:rsid w:val="002A1532"/>
    <w:rsid w:val="002A1F66"/>
    <w:rsid w:val="002A3EE5"/>
    <w:rsid w:val="002A5FBE"/>
    <w:rsid w:val="002A60C7"/>
    <w:rsid w:val="002A68A0"/>
    <w:rsid w:val="002A691B"/>
    <w:rsid w:val="002A6B1B"/>
    <w:rsid w:val="002A6D60"/>
    <w:rsid w:val="002B023E"/>
    <w:rsid w:val="002B02B0"/>
    <w:rsid w:val="002B0CC8"/>
    <w:rsid w:val="002B13B8"/>
    <w:rsid w:val="002B1531"/>
    <w:rsid w:val="002B1563"/>
    <w:rsid w:val="002B2CC4"/>
    <w:rsid w:val="002B2D2D"/>
    <w:rsid w:val="002B3264"/>
    <w:rsid w:val="002B479E"/>
    <w:rsid w:val="002B56BC"/>
    <w:rsid w:val="002B5A8F"/>
    <w:rsid w:val="002C1500"/>
    <w:rsid w:val="002C2858"/>
    <w:rsid w:val="002C313F"/>
    <w:rsid w:val="002C3344"/>
    <w:rsid w:val="002C43E1"/>
    <w:rsid w:val="002C5314"/>
    <w:rsid w:val="002C6BB6"/>
    <w:rsid w:val="002C7512"/>
    <w:rsid w:val="002D0D78"/>
    <w:rsid w:val="002D0F60"/>
    <w:rsid w:val="002D2698"/>
    <w:rsid w:val="002D5214"/>
    <w:rsid w:val="002D579F"/>
    <w:rsid w:val="002D6D4D"/>
    <w:rsid w:val="002E0FDA"/>
    <w:rsid w:val="002E133F"/>
    <w:rsid w:val="002E1A2C"/>
    <w:rsid w:val="002E3E37"/>
    <w:rsid w:val="002E53BB"/>
    <w:rsid w:val="002E5FE0"/>
    <w:rsid w:val="002E6468"/>
    <w:rsid w:val="002F2110"/>
    <w:rsid w:val="002F2CD0"/>
    <w:rsid w:val="002F2FE9"/>
    <w:rsid w:val="002F3722"/>
    <w:rsid w:val="002F4229"/>
    <w:rsid w:val="002F4A4F"/>
    <w:rsid w:val="002F4DFC"/>
    <w:rsid w:val="00300803"/>
    <w:rsid w:val="00301985"/>
    <w:rsid w:val="00302CDC"/>
    <w:rsid w:val="00304599"/>
    <w:rsid w:val="00306083"/>
    <w:rsid w:val="003070E6"/>
    <w:rsid w:val="0030736E"/>
    <w:rsid w:val="003076E1"/>
    <w:rsid w:val="0030799B"/>
    <w:rsid w:val="003079D6"/>
    <w:rsid w:val="0031070B"/>
    <w:rsid w:val="00310B91"/>
    <w:rsid w:val="00310BEA"/>
    <w:rsid w:val="00310CB4"/>
    <w:rsid w:val="00310F4C"/>
    <w:rsid w:val="003113D9"/>
    <w:rsid w:val="00311E1A"/>
    <w:rsid w:val="00312EE5"/>
    <w:rsid w:val="00314161"/>
    <w:rsid w:val="0031534E"/>
    <w:rsid w:val="0031566C"/>
    <w:rsid w:val="00316E6E"/>
    <w:rsid w:val="00317176"/>
    <w:rsid w:val="003175A4"/>
    <w:rsid w:val="00320018"/>
    <w:rsid w:val="003203CE"/>
    <w:rsid w:val="00321B2B"/>
    <w:rsid w:val="003225FC"/>
    <w:rsid w:val="00322B06"/>
    <w:rsid w:val="00322FD5"/>
    <w:rsid w:val="0032451B"/>
    <w:rsid w:val="00324D2E"/>
    <w:rsid w:val="00325C5A"/>
    <w:rsid w:val="00326F6F"/>
    <w:rsid w:val="0032756D"/>
    <w:rsid w:val="00327589"/>
    <w:rsid w:val="00330195"/>
    <w:rsid w:val="00332B0A"/>
    <w:rsid w:val="00333D9E"/>
    <w:rsid w:val="00336C23"/>
    <w:rsid w:val="00340691"/>
    <w:rsid w:val="003406AD"/>
    <w:rsid w:val="00340F3E"/>
    <w:rsid w:val="0034153A"/>
    <w:rsid w:val="0034169A"/>
    <w:rsid w:val="00342B2E"/>
    <w:rsid w:val="00342DE4"/>
    <w:rsid w:val="00343129"/>
    <w:rsid w:val="00343844"/>
    <w:rsid w:val="00344884"/>
    <w:rsid w:val="00345A19"/>
    <w:rsid w:val="00345B1F"/>
    <w:rsid w:val="00345B40"/>
    <w:rsid w:val="003461E6"/>
    <w:rsid w:val="00347F39"/>
    <w:rsid w:val="00351C75"/>
    <w:rsid w:val="00352FAE"/>
    <w:rsid w:val="00353944"/>
    <w:rsid w:val="0035395D"/>
    <w:rsid w:val="00353F49"/>
    <w:rsid w:val="0035428E"/>
    <w:rsid w:val="00355070"/>
    <w:rsid w:val="00356D7E"/>
    <w:rsid w:val="0035749B"/>
    <w:rsid w:val="0036549C"/>
    <w:rsid w:val="003666F3"/>
    <w:rsid w:val="00366753"/>
    <w:rsid w:val="00370F28"/>
    <w:rsid w:val="003717CE"/>
    <w:rsid w:val="0037249D"/>
    <w:rsid w:val="00373E1C"/>
    <w:rsid w:val="00374481"/>
    <w:rsid w:val="003761C2"/>
    <w:rsid w:val="00377455"/>
    <w:rsid w:val="003776E3"/>
    <w:rsid w:val="00377E80"/>
    <w:rsid w:val="00380D78"/>
    <w:rsid w:val="003817CE"/>
    <w:rsid w:val="00382BCA"/>
    <w:rsid w:val="00382DFF"/>
    <w:rsid w:val="0038352F"/>
    <w:rsid w:val="003845D2"/>
    <w:rsid w:val="003847EE"/>
    <w:rsid w:val="003912D1"/>
    <w:rsid w:val="0039246C"/>
    <w:rsid w:val="0039438F"/>
    <w:rsid w:val="0039463C"/>
    <w:rsid w:val="00394724"/>
    <w:rsid w:val="00394CC7"/>
    <w:rsid w:val="003967EF"/>
    <w:rsid w:val="00397482"/>
    <w:rsid w:val="00397875"/>
    <w:rsid w:val="00397CA9"/>
    <w:rsid w:val="003A0677"/>
    <w:rsid w:val="003A0D49"/>
    <w:rsid w:val="003A11A2"/>
    <w:rsid w:val="003A2A35"/>
    <w:rsid w:val="003A30E6"/>
    <w:rsid w:val="003A382A"/>
    <w:rsid w:val="003A4751"/>
    <w:rsid w:val="003A751B"/>
    <w:rsid w:val="003A7B0E"/>
    <w:rsid w:val="003A7D00"/>
    <w:rsid w:val="003B4348"/>
    <w:rsid w:val="003B4B2E"/>
    <w:rsid w:val="003B570A"/>
    <w:rsid w:val="003B58C3"/>
    <w:rsid w:val="003B6893"/>
    <w:rsid w:val="003B6CF1"/>
    <w:rsid w:val="003B7147"/>
    <w:rsid w:val="003C14A4"/>
    <w:rsid w:val="003C1521"/>
    <w:rsid w:val="003C1AA9"/>
    <w:rsid w:val="003C2BEB"/>
    <w:rsid w:val="003C3543"/>
    <w:rsid w:val="003C4909"/>
    <w:rsid w:val="003C4F8A"/>
    <w:rsid w:val="003C51E5"/>
    <w:rsid w:val="003C5971"/>
    <w:rsid w:val="003D29C6"/>
    <w:rsid w:val="003D2E57"/>
    <w:rsid w:val="003D336D"/>
    <w:rsid w:val="003D44E3"/>
    <w:rsid w:val="003D4564"/>
    <w:rsid w:val="003D45E4"/>
    <w:rsid w:val="003D738B"/>
    <w:rsid w:val="003E3223"/>
    <w:rsid w:val="003E324C"/>
    <w:rsid w:val="003E3ADA"/>
    <w:rsid w:val="003E3D5B"/>
    <w:rsid w:val="003E5468"/>
    <w:rsid w:val="003E605A"/>
    <w:rsid w:val="003E60B4"/>
    <w:rsid w:val="003E6579"/>
    <w:rsid w:val="003E76DA"/>
    <w:rsid w:val="003F0B01"/>
    <w:rsid w:val="003F0B83"/>
    <w:rsid w:val="003F1925"/>
    <w:rsid w:val="003F2B11"/>
    <w:rsid w:val="003F3521"/>
    <w:rsid w:val="003F394B"/>
    <w:rsid w:val="003F4692"/>
    <w:rsid w:val="003F4AA9"/>
    <w:rsid w:val="003F4B10"/>
    <w:rsid w:val="003F4E10"/>
    <w:rsid w:val="003F5794"/>
    <w:rsid w:val="003F58E3"/>
    <w:rsid w:val="003F5D8E"/>
    <w:rsid w:val="003F625B"/>
    <w:rsid w:val="003F696D"/>
    <w:rsid w:val="003F6C82"/>
    <w:rsid w:val="003F7403"/>
    <w:rsid w:val="003F77F7"/>
    <w:rsid w:val="004001A2"/>
    <w:rsid w:val="004026E4"/>
    <w:rsid w:val="004046FA"/>
    <w:rsid w:val="0040670A"/>
    <w:rsid w:val="00406853"/>
    <w:rsid w:val="004072B4"/>
    <w:rsid w:val="004102E6"/>
    <w:rsid w:val="004104BD"/>
    <w:rsid w:val="004107D0"/>
    <w:rsid w:val="00411273"/>
    <w:rsid w:val="004128A8"/>
    <w:rsid w:val="00414022"/>
    <w:rsid w:val="004148EC"/>
    <w:rsid w:val="00415268"/>
    <w:rsid w:val="00417E49"/>
    <w:rsid w:val="004202F0"/>
    <w:rsid w:val="00420E19"/>
    <w:rsid w:val="00421E9E"/>
    <w:rsid w:val="004220D3"/>
    <w:rsid w:val="00422F31"/>
    <w:rsid w:val="00423F81"/>
    <w:rsid w:val="004249E3"/>
    <w:rsid w:val="004250E3"/>
    <w:rsid w:val="00425C02"/>
    <w:rsid w:val="00425F20"/>
    <w:rsid w:val="00427551"/>
    <w:rsid w:val="00427838"/>
    <w:rsid w:val="0043115A"/>
    <w:rsid w:val="00431CE0"/>
    <w:rsid w:val="00431D2C"/>
    <w:rsid w:val="0043252E"/>
    <w:rsid w:val="00432F59"/>
    <w:rsid w:val="004341BF"/>
    <w:rsid w:val="00434351"/>
    <w:rsid w:val="00437303"/>
    <w:rsid w:val="00437736"/>
    <w:rsid w:val="0044121D"/>
    <w:rsid w:val="00442C87"/>
    <w:rsid w:val="004443C2"/>
    <w:rsid w:val="00444B07"/>
    <w:rsid w:val="0044515F"/>
    <w:rsid w:val="004451DB"/>
    <w:rsid w:val="004456EC"/>
    <w:rsid w:val="0044594E"/>
    <w:rsid w:val="00445E53"/>
    <w:rsid w:val="00446180"/>
    <w:rsid w:val="00450C5B"/>
    <w:rsid w:val="0045207A"/>
    <w:rsid w:val="00452D76"/>
    <w:rsid w:val="00453AFE"/>
    <w:rsid w:val="00453B95"/>
    <w:rsid w:val="00453D85"/>
    <w:rsid w:val="00455F92"/>
    <w:rsid w:val="0045608F"/>
    <w:rsid w:val="00456F55"/>
    <w:rsid w:val="004573BC"/>
    <w:rsid w:val="00457438"/>
    <w:rsid w:val="0046198D"/>
    <w:rsid w:val="004620A6"/>
    <w:rsid w:val="004627E3"/>
    <w:rsid w:val="004632C9"/>
    <w:rsid w:val="00465711"/>
    <w:rsid w:val="00465719"/>
    <w:rsid w:val="004660DE"/>
    <w:rsid w:val="0046662A"/>
    <w:rsid w:val="00467047"/>
    <w:rsid w:val="00467308"/>
    <w:rsid w:val="0047289C"/>
    <w:rsid w:val="00472C38"/>
    <w:rsid w:val="00473CE0"/>
    <w:rsid w:val="00475134"/>
    <w:rsid w:val="00475D5D"/>
    <w:rsid w:val="00475E95"/>
    <w:rsid w:val="004762C9"/>
    <w:rsid w:val="004769CA"/>
    <w:rsid w:val="00476AFA"/>
    <w:rsid w:val="00480B10"/>
    <w:rsid w:val="00481BF4"/>
    <w:rsid w:val="00481C5D"/>
    <w:rsid w:val="004821E8"/>
    <w:rsid w:val="00485FBD"/>
    <w:rsid w:val="00487485"/>
    <w:rsid w:val="004877D5"/>
    <w:rsid w:val="00487D98"/>
    <w:rsid w:val="00487FD2"/>
    <w:rsid w:val="00487FE2"/>
    <w:rsid w:val="0049095D"/>
    <w:rsid w:val="004927BA"/>
    <w:rsid w:val="00492B8D"/>
    <w:rsid w:val="0049393E"/>
    <w:rsid w:val="00493942"/>
    <w:rsid w:val="00493980"/>
    <w:rsid w:val="00495465"/>
    <w:rsid w:val="00495A45"/>
    <w:rsid w:val="00495B39"/>
    <w:rsid w:val="00497365"/>
    <w:rsid w:val="00497536"/>
    <w:rsid w:val="004A0A6C"/>
    <w:rsid w:val="004A11AE"/>
    <w:rsid w:val="004A1E6E"/>
    <w:rsid w:val="004A2D03"/>
    <w:rsid w:val="004A548F"/>
    <w:rsid w:val="004A5F28"/>
    <w:rsid w:val="004A6064"/>
    <w:rsid w:val="004A67E5"/>
    <w:rsid w:val="004A68CD"/>
    <w:rsid w:val="004B09D7"/>
    <w:rsid w:val="004B0E18"/>
    <w:rsid w:val="004B2595"/>
    <w:rsid w:val="004B25AE"/>
    <w:rsid w:val="004B310A"/>
    <w:rsid w:val="004B39D2"/>
    <w:rsid w:val="004B3CD7"/>
    <w:rsid w:val="004B712D"/>
    <w:rsid w:val="004B71C6"/>
    <w:rsid w:val="004B7AF8"/>
    <w:rsid w:val="004C0A7A"/>
    <w:rsid w:val="004C2E1A"/>
    <w:rsid w:val="004C3210"/>
    <w:rsid w:val="004C4049"/>
    <w:rsid w:val="004C451D"/>
    <w:rsid w:val="004C6B63"/>
    <w:rsid w:val="004C7BB4"/>
    <w:rsid w:val="004D078D"/>
    <w:rsid w:val="004D323A"/>
    <w:rsid w:val="004D3906"/>
    <w:rsid w:val="004D4ED6"/>
    <w:rsid w:val="004D5E87"/>
    <w:rsid w:val="004D70F1"/>
    <w:rsid w:val="004D730A"/>
    <w:rsid w:val="004E1F0F"/>
    <w:rsid w:val="004E295C"/>
    <w:rsid w:val="004E4C77"/>
    <w:rsid w:val="004E5AAE"/>
    <w:rsid w:val="004E6D6A"/>
    <w:rsid w:val="004E73C3"/>
    <w:rsid w:val="004E7C91"/>
    <w:rsid w:val="004F0B99"/>
    <w:rsid w:val="004F1521"/>
    <w:rsid w:val="004F256E"/>
    <w:rsid w:val="004F2628"/>
    <w:rsid w:val="004F2E9B"/>
    <w:rsid w:val="004F35AF"/>
    <w:rsid w:val="004F4686"/>
    <w:rsid w:val="004F4DB8"/>
    <w:rsid w:val="004F518F"/>
    <w:rsid w:val="004F7238"/>
    <w:rsid w:val="004F723D"/>
    <w:rsid w:val="00500849"/>
    <w:rsid w:val="005008DB"/>
    <w:rsid w:val="00501A52"/>
    <w:rsid w:val="00501A84"/>
    <w:rsid w:val="005043B0"/>
    <w:rsid w:val="00504802"/>
    <w:rsid w:val="00510DE1"/>
    <w:rsid w:val="00511631"/>
    <w:rsid w:val="00511799"/>
    <w:rsid w:val="00512577"/>
    <w:rsid w:val="00512F40"/>
    <w:rsid w:val="00512F96"/>
    <w:rsid w:val="00514775"/>
    <w:rsid w:val="0051524A"/>
    <w:rsid w:val="005156F3"/>
    <w:rsid w:val="00516DA1"/>
    <w:rsid w:val="00517085"/>
    <w:rsid w:val="0052032E"/>
    <w:rsid w:val="00521E59"/>
    <w:rsid w:val="00522392"/>
    <w:rsid w:val="005226F8"/>
    <w:rsid w:val="005227D2"/>
    <w:rsid w:val="0052305A"/>
    <w:rsid w:val="0052382B"/>
    <w:rsid w:val="005238C1"/>
    <w:rsid w:val="00524401"/>
    <w:rsid w:val="005245C4"/>
    <w:rsid w:val="00524F20"/>
    <w:rsid w:val="0052650B"/>
    <w:rsid w:val="00526F1C"/>
    <w:rsid w:val="00531417"/>
    <w:rsid w:val="005317A5"/>
    <w:rsid w:val="0053327E"/>
    <w:rsid w:val="00533D18"/>
    <w:rsid w:val="005341A9"/>
    <w:rsid w:val="00540D3C"/>
    <w:rsid w:val="00541340"/>
    <w:rsid w:val="00541648"/>
    <w:rsid w:val="00544735"/>
    <w:rsid w:val="005451F4"/>
    <w:rsid w:val="005459BA"/>
    <w:rsid w:val="005467BB"/>
    <w:rsid w:val="00550AED"/>
    <w:rsid w:val="005514DD"/>
    <w:rsid w:val="00551E3F"/>
    <w:rsid w:val="00552D9A"/>
    <w:rsid w:val="0055421D"/>
    <w:rsid w:val="00554A42"/>
    <w:rsid w:val="0055548E"/>
    <w:rsid w:val="00556C6A"/>
    <w:rsid w:val="00557BA6"/>
    <w:rsid w:val="00557FEC"/>
    <w:rsid w:val="00560582"/>
    <w:rsid w:val="005616CF"/>
    <w:rsid w:val="00561F18"/>
    <w:rsid w:val="00562A8B"/>
    <w:rsid w:val="00562ADA"/>
    <w:rsid w:val="0056370F"/>
    <w:rsid w:val="00563E9A"/>
    <w:rsid w:val="00564D85"/>
    <w:rsid w:val="00566B5C"/>
    <w:rsid w:val="00566E61"/>
    <w:rsid w:val="00572039"/>
    <w:rsid w:val="00573153"/>
    <w:rsid w:val="00573379"/>
    <w:rsid w:val="00573F6F"/>
    <w:rsid w:val="00575252"/>
    <w:rsid w:val="005774D6"/>
    <w:rsid w:val="0058020F"/>
    <w:rsid w:val="005803F9"/>
    <w:rsid w:val="0058076D"/>
    <w:rsid w:val="00580BEE"/>
    <w:rsid w:val="00582410"/>
    <w:rsid w:val="00583068"/>
    <w:rsid w:val="0058333D"/>
    <w:rsid w:val="0058474D"/>
    <w:rsid w:val="005858D4"/>
    <w:rsid w:val="0058634E"/>
    <w:rsid w:val="00586DB7"/>
    <w:rsid w:val="00590BE1"/>
    <w:rsid w:val="00593B2D"/>
    <w:rsid w:val="005950B3"/>
    <w:rsid w:val="00595492"/>
    <w:rsid w:val="00595BC7"/>
    <w:rsid w:val="005962DB"/>
    <w:rsid w:val="00596733"/>
    <w:rsid w:val="005A00F0"/>
    <w:rsid w:val="005A1004"/>
    <w:rsid w:val="005A19A0"/>
    <w:rsid w:val="005A1B5B"/>
    <w:rsid w:val="005A1E8D"/>
    <w:rsid w:val="005A21B0"/>
    <w:rsid w:val="005A2BCE"/>
    <w:rsid w:val="005A3BC2"/>
    <w:rsid w:val="005A3D69"/>
    <w:rsid w:val="005A3D80"/>
    <w:rsid w:val="005A4225"/>
    <w:rsid w:val="005A56FE"/>
    <w:rsid w:val="005A5913"/>
    <w:rsid w:val="005A5AEA"/>
    <w:rsid w:val="005A703A"/>
    <w:rsid w:val="005B0457"/>
    <w:rsid w:val="005B0864"/>
    <w:rsid w:val="005B3DE0"/>
    <w:rsid w:val="005B54BE"/>
    <w:rsid w:val="005C003C"/>
    <w:rsid w:val="005C0C2E"/>
    <w:rsid w:val="005C3CB5"/>
    <w:rsid w:val="005C5CEA"/>
    <w:rsid w:val="005D0BCC"/>
    <w:rsid w:val="005D0BF4"/>
    <w:rsid w:val="005D1181"/>
    <w:rsid w:val="005D11EB"/>
    <w:rsid w:val="005D305E"/>
    <w:rsid w:val="005D3A94"/>
    <w:rsid w:val="005D3E0F"/>
    <w:rsid w:val="005D3FCB"/>
    <w:rsid w:val="005D4656"/>
    <w:rsid w:val="005D5E84"/>
    <w:rsid w:val="005D64B6"/>
    <w:rsid w:val="005D6F6B"/>
    <w:rsid w:val="005E0A07"/>
    <w:rsid w:val="005E17B9"/>
    <w:rsid w:val="005E32D6"/>
    <w:rsid w:val="005E33DE"/>
    <w:rsid w:val="005E40D9"/>
    <w:rsid w:val="005E4604"/>
    <w:rsid w:val="005E4926"/>
    <w:rsid w:val="005E5002"/>
    <w:rsid w:val="005E57E3"/>
    <w:rsid w:val="005E7462"/>
    <w:rsid w:val="005E7612"/>
    <w:rsid w:val="005F1845"/>
    <w:rsid w:val="005F577C"/>
    <w:rsid w:val="005F64E9"/>
    <w:rsid w:val="00600B2A"/>
    <w:rsid w:val="00600E62"/>
    <w:rsid w:val="006016B4"/>
    <w:rsid w:val="0060204D"/>
    <w:rsid w:val="00602EEE"/>
    <w:rsid w:val="0060409B"/>
    <w:rsid w:val="00604CBD"/>
    <w:rsid w:val="00604E17"/>
    <w:rsid w:val="00605183"/>
    <w:rsid w:val="00606321"/>
    <w:rsid w:val="006063BD"/>
    <w:rsid w:val="006066C7"/>
    <w:rsid w:val="00610505"/>
    <w:rsid w:val="00610D7D"/>
    <w:rsid w:val="00610FB9"/>
    <w:rsid w:val="00611F1D"/>
    <w:rsid w:val="00612E33"/>
    <w:rsid w:val="00612F20"/>
    <w:rsid w:val="006138B5"/>
    <w:rsid w:val="0061463F"/>
    <w:rsid w:val="00616B65"/>
    <w:rsid w:val="00617673"/>
    <w:rsid w:val="00617804"/>
    <w:rsid w:val="00620E07"/>
    <w:rsid w:val="006214C5"/>
    <w:rsid w:val="006216AA"/>
    <w:rsid w:val="00625544"/>
    <w:rsid w:val="006263D0"/>
    <w:rsid w:val="00626809"/>
    <w:rsid w:val="00627198"/>
    <w:rsid w:val="00627ADC"/>
    <w:rsid w:val="006305C4"/>
    <w:rsid w:val="00630831"/>
    <w:rsid w:val="00631F83"/>
    <w:rsid w:val="0063259F"/>
    <w:rsid w:val="00632A84"/>
    <w:rsid w:val="0063467B"/>
    <w:rsid w:val="00635826"/>
    <w:rsid w:val="00636F42"/>
    <w:rsid w:val="00637084"/>
    <w:rsid w:val="00637C7D"/>
    <w:rsid w:val="00637EBB"/>
    <w:rsid w:val="00640410"/>
    <w:rsid w:val="0064064D"/>
    <w:rsid w:val="006426E6"/>
    <w:rsid w:val="006429E0"/>
    <w:rsid w:val="00642E68"/>
    <w:rsid w:val="00643A32"/>
    <w:rsid w:val="00644361"/>
    <w:rsid w:val="006443B9"/>
    <w:rsid w:val="0064562A"/>
    <w:rsid w:val="0065209E"/>
    <w:rsid w:val="00652B8D"/>
    <w:rsid w:val="006532B5"/>
    <w:rsid w:val="00653408"/>
    <w:rsid w:val="006564D7"/>
    <w:rsid w:val="00660979"/>
    <w:rsid w:val="00660B49"/>
    <w:rsid w:val="0066328F"/>
    <w:rsid w:val="00663FB3"/>
    <w:rsid w:val="00664AFE"/>
    <w:rsid w:val="00665932"/>
    <w:rsid w:val="006665C9"/>
    <w:rsid w:val="00666970"/>
    <w:rsid w:val="00667EEF"/>
    <w:rsid w:val="006715F3"/>
    <w:rsid w:val="006715F9"/>
    <w:rsid w:val="00671ACB"/>
    <w:rsid w:val="00671E48"/>
    <w:rsid w:val="0067258A"/>
    <w:rsid w:val="00672C02"/>
    <w:rsid w:val="00675673"/>
    <w:rsid w:val="006761D2"/>
    <w:rsid w:val="00677B9E"/>
    <w:rsid w:val="006816CC"/>
    <w:rsid w:val="0068192F"/>
    <w:rsid w:val="00683BF9"/>
    <w:rsid w:val="00684145"/>
    <w:rsid w:val="00686604"/>
    <w:rsid w:val="00686A1F"/>
    <w:rsid w:val="00686AD0"/>
    <w:rsid w:val="00690D20"/>
    <w:rsid w:val="00690EF9"/>
    <w:rsid w:val="00691F44"/>
    <w:rsid w:val="00694145"/>
    <w:rsid w:val="00694757"/>
    <w:rsid w:val="00695C10"/>
    <w:rsid w:val="006960EE"/>
    <w:rsid w:val="00696419"/>
    <w:rsid w:val="006A0AEF"/>
    <w:rsid w:val="006A1635"/>
    <w:rsid w:val="006A3A02"/>
    <w:rsid w:val="006A3A6D"/>
    <w:rsid w:val="006A3BFF"/>
    <w:rsid w:val="006A5464"/>
    <w:rsid w:val="006A5B81"/>
    <w:rsid w:val="006A62EA"/>
    <w:rsid w:val="006B03DF"/>
    <w:rsid w:val="006B13D0"/>
    <w:rsid w:val="006B158C"/>
    <w:rsid w:val="006B243D"/>
    <w:rsid w:val="006B28A8"/>
    <w:rsid w:val="006B2C92"/>
    <w:rsid w:val="006B2E88"/>
    <w:rsid w:val="006B4F83"/>
    <w:rsid w:val="006B5D95"/>
    <w:rsid w:val="006B739F"/>
    <w:rsid w:val="006C06BB"/>
    <w:rsid w:val="006C0A08"/>
    <w:rsid w:val="006C17B3"/>
    <w:rsid w:val="006C2289"/>
    <w:rsid w:val="006C3731"/>
    <w:rsid w:val="006C51D5"/>
    <w:rsid w:val="006C6FE1"/>
    <w:rsid w:val="006C7D7B"/>
    <w:rsid w:val="006D00E0"/>
    <w:rsid w:val="006D2281"/>
    <w:rsid w:val="006D2D4A"/>
    <w:rsid w:val="006D320D"/>
    <w:rsid w:val="006D4144"/>
    <w:rsid w:val="006D554D"/>
    <w:rsid w:val="006D677C"/>
    <w:rsid w:val="006D7876"/>
    <w:rsid w:val="006E1525"/>
    <w:rsid w:val="006E4064"/>
    <w:rsid w:val="006E4D87"/>
    <w:rsid w:val="006F085A"/>
    <w:rsid w:val="006F0D77"/>
    <w:rsid w:val="006F2566"/>
    <w:rsid w:val="006F43F6"/>
    <w:rsid w:val="006F5896"/>
    <w:rsid w:val="006F5D52"/>
    <w:rsid w:val="006F7CE4"/>
    <w:rsid w:val="007005FE"/>
    <w:rsid w:val="00701017"/>
    <w:rsid w:val="0070156A"/>
    <w:rsid w:val="00703F39"/>
    <w:rsid w:val="00704686"/>
    <w:rsid w:val="007061DE"/>
    <w:rsid w:val="00706B79"/>
    <w:rsid w:val="00707424"/>
    <w:rsid w:val="00707984"/>
    <w:rsid w:val="00712041"/>
    <w:rsid w:val="00712A0B"/>
    <w:rsid w:val="00713BEF"/>
    <w:rsid w:val="00714029"/>
    <w:rsid w:val="0071435E"/>
    <w:rsid w:val="007151AF"/>
    <w:rsid w:val="00715C0F"/>
    <w:rsid w:val="00717790"/>
    <w:rsid w:val="00720407"/>
    <w:rsid w:val="00721B8F"/>
    <w:rsid w:val="00722F8B"/>
    <w:rsid w:val="0072374A"/>
    <w:rsid w:val="00724039"/>
    <w:rsid w:val="007270A4"/>
    <w:rsid w:val="007301E1"/>
    <w:rsid w:val="007306A9"/>
    <w:rsid w:val="007319C1"/>
    <w:rsid w:val="00731D36"/>
    <w:rsid w:val="00733BB9"/>
    <w:rsid w:val="007345C3"/>
    <w:rsid w:val="0073578F"/>
    <w:rsid w:val="00736953"/>
    <w:rsid w:val="00736A00"/>
    <w:rsid w:val="00740A1B"/>
    <w:rsid w:val="00742A4E"/>
    <w:rsid w:val="00744F59"/>
    <w:rsid w:val="00744F6F"/>
    <w:rsid w:val="007457F5"/>
    <w:rsid w:val="0074624E"/>
    <w:rsid w:val="0074653D"/>
    <w:rsid w:val="00746982"/>
    <w:rsid w:val="007479DB"/>
    <w:rsid w:val="00747DC7"/>
    <w:rsid w:val="00747EE0"/>
    <w:rsid w:val="0075066B"/>
    <w:rsid w:val="007530A3"/>
    <w:rsid w:val="0075452F"/>
    <w:rsid w:val="00755175"/>
    <w:rsid w:val="007559F8"/>
    <w:rsid w:val="007562E9"/>
    <w:rsid w:val="007603D9"/>
    <w:rsid w:val="007605CA"/>
    <w:rsid w:val="00760AED"/>
    <w:rsid w:val="00761447"/>
    <w:rsid w:val="0076176C"/>
    <w:rsid w:val="00762AF3"/>
    <w:rsid w:val="00763B45"/>
    <w:rsid w:val="00764CDF"/>
    <w:rsid w:val="00766658"/>
    <w:rsid w:val="00766F58"/>
    <w:rsid w:val="007721AB"/>
    <w:rsid w:val="00772812"/>
    <w:rsid w:val="007728F3"/>
    <w:rsid w:val="00772F63"/>
    <w:rsid w:val="007736CD"/>
    <w:rsid w:val="00774F2B"/>
    <w:rsid w:val="0077610D"/>
    <w:rsid w:val="00776148"/>
    <w:rsid w:val="00780A51"/>
    <w:rsid w:val="00781489"/>
    <w:rsid w:val="0078338F"/>
    <w:rsid w:val="007833BE"/>
    <w:rsid w:val="00783938"/>
    <w:rsid w:val="00783D4A"/>
    <w:rsid w:val="007848A2"/>
    <w:rsid w:val="00784C25"/>
    <w:rsid w:val="0078607A"/>
    <w:rsid w:val="00792111"/>
    <w:rsid w:val="00792B61"/>
    <w:rsid w:val="00792FE7"/>
    <w:rsid w:val="00793831"/>
    <w:rsid w:val="00795563"/>
    <w:rsid w:val="00796AED"/>
    <w:rsid w:val="00796B44"/>
    <w:rsid w:val="007A36C3"/>
    <w:rsid w:val="007A40E4"/>
    <w:rsid w:val="007A630E"/>
    <w:rsid w:val="007A6B62"/>
    <w:rsid w:val="007B019C"/>
    <w:rsid w:val="007B0B6F"/>
    <w:rsid w:val="007B2442"/>
    <w:rsid w:val="007B3204"/>
    <w:rsid w:val="007B369C"/>
    <w:rsid w:val="007B3935"/>
    <w:rsid w:val="007B3DBF"/>
    <w:rsid w:val="007B4710"/>
    <w:rsid w:val="007B73F7"/>
    <w:rsid w:val="007C1988"/>
    <w:rsid w:val="007C2107"/>
    <w:rsid w:val="007C226C"/>
    <w:rsid w:val="007C227B"/>
    <w:rsid w:val="007C4D38"/>
    <w:rsid w:val="007C6518"/>
    <w:rsid w:val="007C6F8F"/>
    <w:rsid w:val="007D1374"/>
    <w:rsid w:val="007D1B23"/>
    <w:rsid w:val="007D2358"/>
    <w:rsid w:val="007D2771"/>
    <w:rsid w:val="007D32BF"/>
    <w:rsid w:val="007D4667"/>
    <w:rsid w:val="007D49A4"/>
    <w:rsid w:val="007D4AA4"/>
    <w:rsid w:val="007D5121"/>
    <w:rsid w:val="007D55E5"/>
    <w:rsid w:val="007D623E"/>
    <w:rsid w:val="007D65B5"/>
    <w:rsid w:val="007E0BD7"/>
    <w:rsid w:val="007E15CF"/>
    <w:rsid w:val="007E19B7"/>
    <w:rsid w:val="007E1DE3"/>
    <w:rsid w:val="007E2A60"/>
    <w:rsid w:val="007E2F1D"/>
    <w:rsid w:val="007E42EC"/>
    <w:rsid w:val="007E63F4"/>
    <w:rsid w:val="007E6FA8"/>
    <w:rsid w:val="007E743C"/>
    <w:rsid w:val="007E7C1C"/>
    <w:rsid w:val="007F080A"/>
    <w:rsid w:val="007F20EE"/>
    <w:rsid w:val="007F2BD3"/>
    <w:rsid w:val="007F2EAF"/>
    <w:rsid w:val="007F2EEA"/>
    <w:rsid w:val="007F39B3"/>
    <w:rsid w:val="007F3A41"/>
    <w:rsid w:val="007F3B6D"/>
    <w:rsid w:val="007F4003"/>
    <w:rsid w:val="007F7205"/>
    <w:rsid w:val="007F7F8D"/>
    <w:rsid w:val="0080065E"/>
    <w:rsid w:val="00801DFE"/>
    <w:rsid w:val="00802D66"/>
    <w:rsid w:val="00805024"/>
    <w:rsid w:val="008071FE"/>
    <w:rsid w:val="00807F4B"/>
    <w:rsid w:val="00810C01"/>
    <w:rsid w:val="008119B9"/>
    <w:rsid w:val="008133EB"/>
    <w:rsid w:val="008138FD"/>
    <w:rsid w:val="00815A41"/>
    <w:rsid w:val="008173F0"/>
    <w:rsid w:val="00820354"/>
    <w:rsid w:val="00820B68"/>
    <w:rsid w:val="00820CF1"/>
    <w:rsid w:val="00820D58"/>
    <w:rsid w:val="008217C6"/>
    <w:rsid w:val="00821F83"/>
    <w:rsid w:val="0082326B"/>
    <w:rsid w:val="00824B9C"/>
    <w:rsid w:val="008277F8"/>
    <w:rsid w:val="00830570"/>
    <w:rsid w:val="008316DF"/>
    <w:rsid w:val="008327BF"/>
    <w:rsid w:val="0083285A"/>
    <w:rsid w:val="00832E3A"/>
    <w:rsid w:val="008330A6"/>
    <w:rsid w:val="008341F8"/>
    <w:rsid w:val="00835F34"/>
    <w:rsid w:val="00836D1A"/>
    <w:rsid w:val="0083747D"/>
    <w:rsid w:val="008417B0"/>
    <w:rsid w:val="00841932"/>
    <w:rsid w:val="008427E3"/>
    <w:rsid w:val="00843FB2"/>
    <w:rsid w:val="00845B8C"/>
    <w:rsid w:val="00845FB4"/>
    <w:rsid w:val="00850AE5"/>
    <w:rsid w:val="0085504C"/>
    <w:rsid w:val="008552BB"/>
    <w:rsid w:val="008556E0"/>
    <w:rsid w:val="00855D48"/>
    <w:rsid w:val="0085784C"/>
    <w:rsid w:val="00857A12"/>
    <w:rsid w:val="00857A63"/>
    <w:rsid w:val="0086176E"/>
    <w:rsid w:val="0086228D"/>
    <w:rsid w:val="00863C35"/>
    <w:rsid w:val="00863F5B"/>
    <w:rsid w:val="008647B4"/>
    <w:rsid w:val="008672DC"/>
    <w:rsid w:val="0087041E"/>
    <w:rsid w:val="00871255"/>
    <w:rsid w:val="008717F4"/>
    <w:rsid w:val="00873B3E"/>
    <w:rsid w:val="00874A3A"/>
    <w:rsid w:val="008755DD"/>
    <w:rsid w:val="00875ACE"/>
    <w:rsid w:val="0087639A"/>
    <w:rsid w:val="00876C91"/>
    <w:rsid w:val="00880240"/>
    <w:rsid w:val="0088034D"/>
    <w:rsid w:val="008809A9"/>
    <w:rsid w:val="008820E6"/>
    <w:rsid w:val="0088286A"/>
    <w:rsid w:val="008828A0"/>
    <w:rsid w:val="00885E81"/>
    <w:rsid w:val="00886465"/>
    <w:rsid w:val="008864BD"/>
    <w:rsid w:val="008908C6"/>
    <w:rsid w:val="008920A8"/>
    <w:rsid w:val="008921FD"/>
    <w:rsid w:val="00892714"/>
    <w:rsid w:val="00893D34"/>
    <w:rsid w:val="00894779"/>
    <w:rsid w:val="008947B1"/>
    <w:rsid w:val="008952B4"/>
    <w:rsid w:val="00895516"/>
    <w:rsid w:val="008976BF"/>
    <w:rsid w:val="00897AFC"/>
    <w:rsid w:val="008A13CF"/>
    <w:rsid w:val="008A2B92"/>
    <w:rsid w:val="008A3941"/>
    <w:rsid w:val="008A39BC"/>
    <w:rsid w:val="008A46A4"/>
    <w:rsid w:val="008A63FB"/>
    <w:rsid w:val="008A6DA6"/>
    <w:rsid w:val="008A7F3C"/>
    <w:rsid w:val="008B1019"/>
    <w:rsid w:val="008B1D04"/>
    <w:rsid w:val="008B3E97"/>
    <w:rsid w:val="008B6EF4"/>
    <w:rsid w:val="008B7DCE"/>
    <w:rsid w:val="008C0DF6"/>
    <w:rsid w:val="008C2DAB"/>
    <w:rsid w:val="008C36F1"/>
    <w:rsid w:val="008C3C64"/>
    <w:rsid w:val="008C445D"/>
    <w:rsid w:val="008C4C71"/>
    <w:rsid w:val="008C53AE"/>
    <w:rsid w:val="008C6AD8"/>
    <w:rsid w:val="008C7940"/>
    <w:rsid w:val="008D0942"/>
    <w:rsid w:val="008D0D51"/>
    <w:rsid w:val="008D0F21"/>
    <w:rsid w:val="008D1829"/>
    <w:rsid w:val="008D252E"/>
    <w:rsid w:val="008D267C"/>
    <w:rsid w:val="008D53F2"/>
    <w:rsid w:val="008D5A80"/>
    <w:rsid w:val="008E1250"/>
    <w:rsid w:val="008E3550"/>
    <w:rsid w:val="008E359E"/>
    <w:rsid w:val="008E45F0"/>
    <w:rsid w:val="008E4746"/>
    <w:rsid w:val="008E4985"/>
    <w:rsid w:val="008E4A6B"/>
    <w:rsid w:val="008E541D"/>
    <w:rsid w:val="008E7080"/>
    <w:rsid w:val="008E74D7"/>
    <w:rsid w:val="008E779C"/>
    <w:rsid w:val="008F02D3"/>
    <w:rsid w:val="008F08AD"/>
    <w:rsid w:val="008F10D0"/>
    <w:rsid w:val="008F199D"/>
    <w:rsid w:val="008F3277"/>
    <w:rsid w:val="008F3EFC"/>
    <w:rsid w:val="008F5409"/>
    <w:rsid w:val="008F5470"/>
    <w:rsid w:val="008F647C"/>
    <w:rsid w:val="008F64E6"/>
    <w:rsid w:val="009023D9"/>
    <w:rsid w:val="00903016"/>
    <w:rsid w:val="009038B1"/>
    <w:rsid w:val="00905787"/>
    <w:rsid w:val="00906655"/>
    <w:rsid w:val="0090792D"/>
    <w:rsid w:val="009105AE"/>
    <w:rsid w:val="00914620"/>
    <w:rsid w:val="00914E6C"/>
    <w:rsid w:val="00915962"/>
    <w:rsid w:val="009165A7"/>
    <w:rsid w:val="00923FF3"/>
    <w:rsid w:val="009248F2"/>
    <w:rsid w:val="00924EE4"/>
    <w:rsid w:val="0092635E"/>
    <w:rsid w:val="00927C38"/>
    <w:rsid w:val="009310B1"/>
    <w:rsid w:val="00932BFC"/>
    <w:rsid w:val="00933C62"/>
    <w:rsid w:val="00934C71"/>
    <w:rsid w:val="00937F5E"/>
    <w:rsid w:val="00940BF8"/>
    <w:rsid w:val="0094248C"/>
    <w:rsid w:val="0094281C"/>
    <w:rsid w:val="00942864"/>
    <w:rsid w:val="00942F70"/>
    <w:rsid w:val="009442E1"/>
    <w:rsid w:val="00944A56"/>
    <w:rsid w:val="0094593F"/>
    <w:rsid w:val="009461A2"/>
    <w:rsid w:val="00946513"/>
    <w:rsid w:val="0094670B"/>
    <w:rsid w:val="00947331"/>
    <w:rsid w:val="00947AF7"/>
    <w:rsid w:val="00953F3F"/>
    <w:rsid w:val="0095570C"/>
    <w:rsid w:val="0095602A"/>
    <w:rsid w:val="009569E1"/>
    <w:rsid w:val="00957A34"/>
    <w:rsid w:val="00957E20"/>
    <w:rsid w:val="00960188"/>
    <w:rsid w:val="009634AB"/>
    <w:rsid w:val="009648F3"/>
    <w:rsid w:val="00964EB7"/>
    <w:rsid w:val="00966475"/>
    <w:rsid w:val="00966DAD"/>
    <w:rsid w:val="0097032D"/>
    <w:rsid w:val="009707DE"/>
    <w:rsid w:val="00970D16"/>
    <w:rsid w:val="00971607"/>
    <w:rsid w:val="009738C3"/>
    <w:rsid w:val="00973F2F"/>
    <w:rsid w:val="009763E2"/>
    <w:rsid w:val="0097687F"/>
    <w:rsid w:val="00976933"/>
    <w:rsid w:val="00980A78"/>
    <w:rsid w:val="009811EC"/>
    <w:rsid w:val="00984DC2"/>
    <w:rsid w:val="0098576C"/>
    <w:rsid w:val="009875F4"/>
    <w:rsid w:val="00987D55"/>
    <w:rsid w:val="0099486F"/>
    <w:rsid w:val="00994A67"/>
    <w:rsid w:val="00995BF5"/>
    <w:rsid w:val="00996843"/>
    <w:rsid w:val="00996DBD"/>
    <w:rsid w:val="00997724"/>
    <w:rsid w:val="00997E59"/>
    <w:rsid w:val="009A04C5"/>
    <w:rsid w:val="009A094F"/>
    <w:rsid w:val="009A1922"/>
    <w:rsid w:val="009A278F"/>
    <w:rsid w:val="009A3A49"/>
    <w:rsid w:val="009A515B"/>
    <w:rsid w:val="009A5C98"/>
    <w:rsid w:val="009A7996"/>
    <w:rsid w:val="009A7F63"/>
    <w:rsid w:val="009B226D"/>
    <w:rsid w:val="009B26A0"/>
    <w:rsid w:val="009B293C"/>
    <w:rsid w:val="009B2A58"/>
    <w:rsid w:val="009B3503"/>
    <w:rsid w:val="009B36D5"/>
    <w:rsid w:val="009B38E3"/>
    <w:rsid w:val="009B3AC1"/>
    <w:rsid w:val="009B3FB2"/>
    <w:rsid w:val="009B5864"/>
    <w:rsid w:val="009B5EDD"/>
    <w:rsid w:val="009B7189"/>
    <w:rsid w:val="009B79C0"/>
    <w:rsid w:val="009C0972"/>
    <w:rsid w:val="009C0C49"/>
    <w:rsid w:val="009C17E5"/>
    <w:rsid w:val="009C3FCF"/>
    <w:rsid w:val="009C4C54"/>
    <w:rsid w:val="009C5943"/>
    <w:rsid w:val="009C6370"/>
    <w:rsid w:val="009C63B7"/>
    <w:rsid w:val="009C721D"/>
    <w:rsid w:val="009C749B"/>
    <w:rsid w:val="009D1203"/>
    <w:rsid w:val="009D2339"/>
    <w:rsid w:val="009D287B"/>
    <w:rsid w:val="009D34A3"/>
    <w:rsid w:val="009D399A"/>
    <w:rsid w:val="009D4B64"/>
    <w:rsid w:val="009D4EE0"/>
    <w:rsid w:val="009D55F0"/>
    <w:rsid w:val="009D56FA"/>
    <w:rsid w:val="009D5894"/>
    <w:rsid w:val="009D65F4"/>
    <w:rsid w:val="009D6651"/>
    <w:rsid w:val="009D788B"/>
    <w:rsid w:val="009D78D8"/>
    <w:rsid w:val="009E0F8A"/>
    <w:rsid w:val="009E2269"/>
    <w:rsid w:val="009E239E"/>
    <w:rsid w:val="009E2732"/>
    <w:rsid w:val="009E29E4"/>
    <w:rsid w:val="009E2A98"/>
    <w:rsid w:val="009E2AF0"/>
    <w:rsid w:val="009E33DB"/>
    <w:rsid w:val="009E3ADB"/>
    <w:rsid w:val="009E59CC"/>
    <w:rsid w:val="009E6173"/>
    <w:rsid w:val="009E6B52"/>
    <w:rsid w:val="009E786B"/>
    <w:rsid w:val="009E7956"/>
    <w:rsid w:val="009E7F59"/>
    <w:rsid w:val="009F148C"/>
    <w:rsid w:val="009F4174"/>
    <w:rsid w:val="009F41BE"/>
    <w:rsid w:val="009F4489"/>
    <w:rsid w:val="009F4774"/>
    <w:rsid w:val="009F6641"/>
    <w:rsid w:val="009F6E8B"/>
    <w:rsid w:val="009F79A7"/>
    <w:rsid w:val="00A00AEB"/>
    <w:rsid w:val="00A02663"/>
    <w:rsid w:val="00A02D0E"/>
    <w:rsid w:val="00A03F72"/>
    <w:rsid w:val="00A07D37"/>
    <w:rsid w:val="00A07FD7"/>
    <w:rsid w:val="00A121C9"/>
    <w:rsid w:val="00A12F42"/>
    <w:rsid w:val="00A13A29"/>
    <w:rsid w:val="00A143E5"/>
    <w:rsid w:val="00A14931"/>
    <w:rsid w:val="00A15C84"/>
    <w:rsid w:val="00A169B5"/>
    <w:rsid w:val="00A17D97"/>
    <w:rsid w:val="00A17EE1"/>
    <w:rsid w:val="00A2144C"/>
    <w:rsid w:val="00A21F95"/>
    <w:rsid w:val="00A25B28"/>
    <w:rsid w:val="00A266FA"/>
    <w:rsid w:val="00A3160E"/>
    <w:rsid w:val="00A33892"/>
    <w:rsid w:val="00A33DE1"/>
    <w:rsid w:val="00A34A75"/>
    <w:rsid w:val="00A34EC9"/>
    <w:rsid w:val="00A35D5A"/>
    <w:rsid w:val="00A35EB0"/>
    <w:rsid w:val="00A36266"/>
    <w:rsid w:val="00A368F6"/>
    <w:rsid w:val="00A371BC"/>
    <w:rsid w:val="00A374BA"/>
    <w:rsid w:val="00A3765C"/>
    <w:rsid w:val="00A40216"/>
    <w:rsid w:val="00A41594"/>
    <w:rsid w:val="00A42FD4"/>
    <w:rsid w:val="00A45038"/>
    <w:rsid w:val="00A454A3"/>
    <w:rsid w:val="00A455FA"/>
    <w:rsid w:val="00A464F3"/>
    <w:rsid w:val="00A468A0"/>
    <w:rsid w:val="00A478B1"/>
    <w:rsid w:val="00A51310"/>
    <w:rsid w:val="00A53572"/>
    <w:rsid w:val="00A53C79"/>
    <w:rsid w:val="00A54698"/>
    <w:rsid w:val="00A553B7"/>
    <w:rsid w:val="00A578A7"/>
    <w:rsid w:val="00A57E8A"/>
    <w:rsid w:val="00A60364"/>
    <w:rsid w:val="00A61974"/>
    <w:rsid w:val="00A62190"/>
    <w:rsid w:val="00A63998"/>
    <w:rsid w:val="00A669D7"/>
    <w:rsid w:val="00A67942"/>
    <w:rsid w:val="00A70169"/>
    <w:rsid w:val="00A71BD6"/>
    <w:rsid w:val="00A71C67"/>
    <w:rsid w:val="00A748B8"/>
    <w:rsid w:val="00A74E87"/>
    <w:rsid w:val="00A75425"/>
    <w:rsid w:val="00A7591A"/>
    <w:rsid w:val="00A76F94"/>
    <w:rsid w:val="00A77423"/>
    <w:rsid w:val="00A80303"/>
    <w:rsid w:val="00A8351C"/>
    <w:rsid w:val="00A84C06"/>
    <w:rsid w:val="00A84C75"/>
    <w:rsid w:val="00A92C54"/>
    <w:rsid w:val="00A97D66"/>
    <w:rsid w:val="00AA042E"/>
    <w:rsid w:val="00AA1FFF"/>
    <w:rsid w:val="00AA2A0E"/>
    <w:rsid w:val="00AA3E7A"/>
    <w:rsid w:val="00AA3E97"/>
    <w:rsid w:val="00AA6CC6"/>
    <w:rsid w:val="00AB10A1"/>
    <w:rsid w:val="00AB1792"/>
    <w:rsid w:val="00AB34CC"/>
    <w:rsid w:val="00AB36B3"/>
    <w:rsid w:val="00AB3AFA"/>
    <w:rsid w:val="00AB42C4"/>
    <w:rsid w:val="00AB4F08"/>
    <w:rsid w:val="00AB64A9"/>
    <w:rsid w:val="00AC209E"/>
    <w:rsid w:val="00AC2227"/>
    <w:rsid w:val="00AC260E"/>
    <w:rsid w:val="00AC3BD0"/>
    <w:rsid w:val="00AC41AF"/>
    <w:rsid w:val="00AC47EE"/>
    <w:rsid w:val="00AC560D"/>
    <w:rsid w:val="00AC6E2B"/>
    <w:rsid w:val="00AD11CC"/>
    <w:rsid w:val="00AD17EA"/>
    <w:rsid w:val="00AD1FF9"/>
    <w:rsid w:val="00AD2519"/>
    <w:rsid w:val="00AD254D"/>
    <w:rsid w:val="00AD3302"/>
    <w:rsid w:val="00AD4B72"/>
    <w:rsid w:val="00AD5678"/>
    <w:rsid w:val="00AD6BA7"/>
    <w:rsid w:val="00AD7A01"/>
    <w:rsid w:val="00AE0E70"/>
    <w:rsid w:val="00AE37F2"/>
    <w:rsid w:val="00AE3EAA"/>
    <w:rsid w:val="00AE3F40"/>
    <w:rsid w:val="00AE4163"/>
    <w:rsid w:val="00AE58D4"/>
    <w:rsid w:val="00AE5F0F"/>
    <w:rsid w:val="00AE628E"/>
    <w:rsid w:val="00AE79B3"/>
    <w:rsid w:val="00AF0624"/>
    <w:rsid w:val="00AF2556"/>
    <w:rsid w:val="00AF50B6"/>
    <w:rsid w:val="00AF62CA"/>
    <w:rsid w:val="00AF6329"/>
    <w:rsid w:val="00AF66A3"/>
    <w:rsid w:val="00AF6D01"/>
    <w:rsid w:val="00AF70F0"/>
    <w:rsid w:val="00AF7D62"/>
    <w:rsid w:val="00B0029E"/>
    <w:rsid w:val="00B019A6"/>
    <w:rsid w:val="00B037E0"/>
    <w:rsid w:val="00B04EEC"/>
    <w:rsid w:val="00B0502B"/>
    <w:rsid w:val="00B0556C"/>
    <w:rsid w:val="00B05577"/>
    <w:rsid w:val="00B07FE3"/>
    <w:rsid w:val="00B1011A"/>
    <w:rsid w:val="00B10C63"/>
    <w:rsid w:val="00B11EAF"/>
    <w:rsid w:val="00B14736"/>
    <w:rsid w:val="00B1568C"/>
    <w:rsid w:val="00B15FAF"/>
    <w:rsid w:val="00B1718D"/>
    <w:rsid w:val="00B171A4"/>
    <w:rsid w:val="00B172E3"/>
    <w:rsid w:val="00B2026B"/>
    <w:rsid w:val="00B20341"/>
    <w:rsid w:val="00B205BE"/>
    <w:rsid w:val="00B205CE"/>
    <w:rsid w:val="00B20FF1"/>
    <w:rsid w:val="00B213E3"/>
    <w:rsid w:val="00B21B75"/>
    <w:rsid w:val="00B226C4"/>
    <w:rsid w:val="00B22BF2"/>
    <w:rsid w:val="00B24156"/>
    <w:rsid w:val="00B262F3"/>
    <w:rsid w:val="00B26F1B"/>
    <w:rsid w:val="00B27891"/>
    <w:rsid w:val="00B31BAF"/>
    <w:rsid w:val="00B31E35"/>
    <w:rsid w:val="00B32D05"/>
    <w:rsid w:val="00B3415A"/>
    <w:rsid w:val="00B35E5C"/>
    <w:rsid w:val="00B36DCA"/>
    <w:rsid w:val="00B40301"/>
    <w:rsid w:val="00B403AA"/>
    <w:rsid w:val="00B40458"/>
    <w:rsid w:val="00B40B46"/>
    <w:rsid w:val="00B446D6"/>
    <w:rsid w:val="00B4547C"/>
    <w:rsid w:val="00B46DD2"/>
    <w:rsid w:val="00B47DC4"/>
    <w:rsid w:val="00B513F1"/>
    <w:rsid w:val="00B5339E"/>
    <w:rsid w:val="00B56334"/>
    <w:rsid w:val="00B572D5"/>
    <w:rsid w:val="00B6000B"/>
    <w:rsid w:val="00B619AE"/>
    <w:rsid w:val="00B63BCB"/>
    <w:rsid w:val="00B63C08"/>
    <w:rsid w:val="00B64C23"/>
    <w:rsid w:val="00B658CD"/>
    <w:rsid w:val="00B67242"/>
    <w:rsid w:val="00B675CB"/>
    <w:rsid w:val="00B70603"/>
    <w:rsid w:val="00B71A10"/>
    <w:rsid w:val="00B731BE"/>
    <w:rsid w:val="00B737A6"/>
    <w:rsid w:val="00B74016"/>
    <w:rsid w:val="00B74E88"/>
    <w:rsid w:val="00B7652D"/>
    <w:rsid w:val="00B7655A"/>
    <w:rsid w:val="00B82459"/>
    <w:rsid w:val="00B83A5C"/>
    <w:rsid w:val="00B846D1"/>
    <w:rsid w:val="00B84F6E"/>
    <w:rsid w:val="00B90872"/>
    <w:rsid w:val="00B90ED3"/>
    <w:rsid w:val="00B91ECD"/>
    <w:rsid w:val="00B92499"/>
    <w:rsid w:val="00B925C1"/>
    <w:rsid w:val="00B9649D"/>
    <w:rsid w:val="00B965DE"/>
    <w:rsid w:val="00B97282"/>
    <w:rsid w:val="00B97A85"/>
    <w:rsid w:val="00BA021C"/>
    <w:rsid w:val="00BA2543"/>
    <w:rsid w:val="00BA4108"/>
    <w:rsid w:val="00BA4BD0"/>
    <w:rsid w:val="00BA508E"/>
    <w:rsid w:val="00BB00DF"/>
    <w:rsid w:val="00BB0891"/>
    <w:rsid w:val="00BB0F05"/>
    <w:rsid w:val="00BB15AC"/>
    <w:rsid w:val="00BB2E59"/>
    <w:rsid w:val="00BB5886"/>
    <w:rsid w:val="00BB60DE"/>
    <w:rsid w:val="00BB6322"/>
    <w:rsid w:val="00BB713F"/>
    <w:rsid w:val="00BB7E91"/>
    <w:rsid w:val="00BC0D12"/>
    <w:rsid w:val="00BC28EB"/>
    <w:rsid w:val="00BC2BE4"/>
    <w:rsid w:val="00BC3D90"/>
    <w:rsid w:val="00BC5960"/>
    <w:rsid w:val="00BC5ECD"/>
    <w:rsid w:val="00BC6D2D"/>
    <w:rsid w:val="00BD08AC"/>
    <w:rsid w:val="00BD0CF3"/>
    <w:rsid w:val="00BD11E0"/>
    <w:rsid w:val="00BD132F"/>
    <w:rsid w:val="00BD19EC"/>
    <w:rsid w:val="00BD2493"/>
    <w:rsid w:val="00BD2E50"/>
    <w:rsid w:val="00BD3319"/>
    <w:rsid w:val="00BD3FCE"/>
    <w:rsid w:val="00BD4754"/>
    <w:rsid w:val="00BD4B91"/>
    <w:rsid w:val="00BD5CE6"/>
    <w:rsid w:val="00BD67E2"/>
    <w:rsid w:val="00BD76D2"/>
    <w:rsid w:val="00BE0489"/>
    <w:rsid w:val="00BE0BCF"/>
    <w:rsid w:val="00BE0D25"/>
    <w:rsid w:val="00BE0D35"/>
    <w:rsid w:val="00BE155D"/>
    <w:rsid w:val="00BE1A9B"/>
    <w:rsid w:val="00BE1F05"/>
    <w:rsid w:val="00BE2FAB"/>
    <w:rsid w:val="00BE33D7"/>
    <w:rsid w:val="00BE45E5"/>
    <w:rsid w:val="00BE70BD"/>
    <w:rsid w:val="00BF0811"/>
    <w:rsid w:val="00BF0C0C"/>
    <w:rsid w:val="00BF19E2"/>
    <w:rsid w:val="00BF1FB7"/>
    <w:rsid w:val="00BF2770"/>
    <w:rsid w:val="00BF3080"/>
    <w:rsid w:val="00BF5AE1"/>
    <w:rsid w:val="00BF65EC"/>
    <w:rsid w:val="00BF6BDB"/>
    <w:rsid w:val="00BF79A7"/>
    <w:rsid w:val="00BF7AFB"/>
    <w:rsid w:val="00C00A3C"/>
    <w:rsid w:val="00C01609"/>
    <w:rsid w:val="00C03A29"/>
    <w:rsid w:val="00C03A4E"/>
    <w:rsid w:val="00C050EB"/>
    <w:rsid w:val="00C0631F"/>
    <w:rsid w:val="00C06D2F"/>
    <w:rsid w:val="00C07548"/>
    <w:rsid w:val="00C11E6E"/>
    <w:rsid w:val="00C14418"/>
    <w:rsid w:val="00C14BAF"/>
    <w:rsid w:val="00C15A20"/>
    <w:rsid w:val="00C15E18"/>
    <w:rsid w:val="00C1632C"/>
    <w:rsid w:val="00C17708"/>
    <w:rsid w:val="00C17ED3"/>
    <w:rsid w:val="00C17FFC"/>
    <w:rsid w:val="00C2068D"/>
    <w:rsid w:val="00C219C2"/>
    <w:rsid w:val="00C243BE"/>
    <w:rsid w:val="00C254DC"/>
    <w:rsid w:val="00C262B3"/>
    <w:rsid w:val="00C3012D"/>
    <w:rsid w:val="00C30EF9"/>
    <w:rsid w:val="00C31850"/>
    <w:rsid w:val="00C3189C"/>
    <w:rsid w:val="00C318D2"/>
    <w:rsid w:val="00C319C7"/>
    <w:rsid w:val="00C3321A"/>
    <w:rsid w:val="00C348A1"/>
    <w:rsid w:val="00C34919"/>
    <w:rsid w:val="00C352A7"/>
    <w:rsid w:val="00C3609C"/>
    <w:rsid w:val="00C373DA"/>
    <w:rsid w:val="00C376D1"/>
    <w:rsid w:val="00C408D8"/>
    <w:rsid w:val="00C40C40"/>
    <w:rsid w:val="00C447F4"/>
    <w:rsid w:val="00C470CB"/>
    <w:rsid w:val="00C47455"/>
    <w:rsid w:val="00C4771F"/>
    <w:rsid w:val="00C503C8"/>
    <w:rsid w:val="00C50E67"/>
    <w:rsid w:val="00C50F52"/>
    <w:rsid w:val="00C541FB"/>
    <w:rsid w:val="00C54348"/>
    <w:rsid w:val="00C5480E"/>
    <w:rsid w:val="00C550A4"/>
    <w:rsid w:val="00C555F3"/>
    <w:rsid w:val="00C5736B"/>
    <w:rsid w:val="00C605AF"/>
    <w:rsid w:val="00C605FF"/>
    <w:rsid w:val="00C60A63"/>
    <w:rsid w:val="00C6138F"/>
    <w:rsid w:val="00C62FDB"/>
    <w:rsid w:val="00C63295"/>
    <w:rsid w:val="00C64D21"/>
    <w:rsid w:val="00C64F57"/>
    <w:rsid w:val="00C65332"/>
    <w:rsid w:val="00C70C46"/>
    <w:rsid w:val="00C7168E"/>
    <w:rsid w:val="00C7174A"/>
    <w:rsid w:val="00C72C34"/>
    <w:rsid w:val="00C72F24"/>
    <w:rsid w:val="00C73FE9"/>
    <w:rsid w:val="00C74669"/>
    <w:rsid w:val="00C7543E"/>
    <w:rsid w:val="00C75DC3"/>
    <w:rsid w:val="00C771E7"/>
    <w:rsid w:val="00C77795"/>
    <w:rsid w:val="00C80B02"/>
    <w:rsid w:val="00C816A8"/>
    <w:rsid w:val="00C819B0"/>
    <w:rsid w:val="00C82A85"/>
    <w:rsid w:val="00C83E69"/>
    <w:rsid w:val="00C842F8"/>
    <w:rsid w:val="00C84B9B"/>
    <w:rsid w:val="00C8581C"/>
    <w:rsid w:val="00C85BA7"/>
    <w:rsid w:val="00C87946"/>
    <w:rsid w:val="00C87A68"/>
    <w:rsid w:val="00C91254"/>
    <w:rsid w:val="00C942FC"/>
    <w:rsid w:val="00C946A3"/>
    <w:rsid w:val="00C94AD8"/>
    <w:rsid w:val="00C94E8B"/>
    <w:rsid w:val="00C969BE"/>
    <w:rsid w:val="00C978BE"/>
    <w:rsid w:val="00C97BF4"/>
    <w:rsid w:val="00CA233F"/>
    <w:rsid w:val="00CA3801"/>
    <w:rsid w:val="00CA4E65"/>
    <w:rsid w:val="00CA4F8F"/>
    <w:rsid w:val="00CA5BFC"/>
    <w:rsid w:val="00CA6B39"/>
    <w:rsid w:val="00CA6BF0"/>
    <w:rsid w:val="00CA6D58"/>
    <w:rsid w:val="00CB2383"/>
    <w:rsid w:val="00CB3982"/>
    <w:rsid w:val="00CB3B57"/>
    <w:rsid w:val="00CB42A6"/>
    <w:rsid w:val="00CB4B1A"/>
    <w:rsid w:val="00CB6117"/>
    <w:rsid w:val="00CB672C"/>
    <w:rsid w:val="00CB68FB"/>
    <w:rsid w:val="00CB748D"/>
    <w:rsid w:val="00CB748F"/>
    <w:rsid w:val="00CB75BB"/>
    <w:rsid w:val="00CC2071"/>
    <w:rsid w:val="00CC2085"/>
    <w:rsid w:val="00CC2896"/>
    <w:rsid w:val="00CC3C77"/>
    <w:rsid w:val="00CC3F58"/>
    <w:rsid w:val="00CC5442"/>
    <w:rsid w:val="00CC56F3"/>
    <w:rsid w:val="00CC5FC9"/>
    <w:rsid w:val="00CC654D"/>
    <w:rsid w:val="00CC67E7"/>
    <w:rsid w:val="00CC697F"/>
    <w:rsid w:val="00CC6DB3"/>
    <w:rsid w:val="00CC6F82"/>
    <w:rsid w:val="00CC75A7"/>
    <w:rsid w:val="00CD1179"/>
    <w:rsid w:val="00CD16C8"/>
    <w:rsid w:val="00CD1CAC"/>
    <w:rsid w:val="00CD1E31"/>
    <w:rsid w:val="00CD36A6"/>
    <w:rsid w:val="00CD3C04"/>
    <w:rsid w:val="00CD3F79"/>
    <w:rsid w:val="00CD4925"/>
    <w:rsid w:val="00CD4B1A"/>
    <w:rsid w:val="00CD619D"/>
    <w:rsid w:val="00CD747D"/>
    <w:rsid w:val="00CE1776"/>
    <w:rsid w:val="00CE2034"/>
    <w:rsid w:val="00CE2090"/>
    <w:rsid w:val="00CE3D25"/>
    <w:rsid w:val="00CE49D9"/>
    <w:rsid w:val="00CE514F"/>
    <w:rsid w:val="00CE57E0"/>
    <w:rsid w:val="00CE6950"/>
    <w:rsid w:val="00CE699F"/>
    <w:rsid w:val="00CE71C7"/>
    <w:rsid w:val="00CF256C"/>
    <w:rsid w:val="00CF2F3E"/>
    <w:rsid w:val="00CF607E"/>
    <w:rsid w:val="00CF61EA"/>
    <w:rsid w:val="00CF6364"/>
    <w:rsid w:val="00CF73F8"/>
    <w:rsid w:val="00D02A36"/>
    <w:rsid w:val="00D04AB7"/>
    <w:rsid w:val="00D06832"/>
    <w:rsid w:val="00D0744C"/>
    <w:rsid w:val="00D0758F"/>
    <w:rsid w:val="00D07825"/>
    <w:rsid w:val="00D07CEF"/>
    <w:rsid w:val="00D11A99"/>
    <w:rsid w:val="00D12214"/>
    <w:rsid w:val="00D12FF0"/>
    <w:rsid w:val="00D135F9"/>
    <w:rsid w:val="00D13DB4"/>
    <w:rsid w:val="00D15697"/>
    <w:rsid w:val="00D15B6A"/>
    <w:rsid w:val="00D1630C"/>
    <w:rsid w:val="00D170A9"/>
    <w:rsid w:val="00D177AE"/>
    <w:rsid w:val="00D207FF"/>
    <w:rsid w:val="00D2160F"/>
    <w:rsid w:val="00D21D65"/>
    <w:rsid w:val="00D237AB"/>
    <w:rsid w:val="00D23D7E"/>
    <w:rsid w:val="00D2501F"/>
    <w:rsid w:val="00D2574E"/>
    <w:rsid w:val="00D25B66"/>
    <w:rsid w:val="00D263EA"/>
    <w:rsid w:val="00D26656"/>
    <w:rsid w:val="00D266FC"/>
    <w:rsid w:val="00D27D97"/>
    <w:rsid w:val="00D27F95"/>
    <w:rsid w:val="00D30C74"/>
    <w:rsid w:val="00D31254"/>
    <w:rsid w:val="00D3158C"/>
    <w:rsid w:val="00D323CC"/>
    <w:rsid w:val="00D32DAA"/>
    <w:rsid w:val="00D36D4C"/>
    <w:rsid w:val="00D36EC4"/>
    <w:rsid w:val="00D401FD"/>
    <w:rsid w:val="00D40489"/>
    <w:rsid w:val="00D42A1E"/>
    <w:rsid w:val="00D43362"/>
    <w:rsid w:val="00D43464"/>
    <w:rsid w:val="00D4351A"/>
    <w:rsid w:val="00D43E28"/>
    <w:rsid w:val="00D44124"/>
    <w:rsid w:val="00D447DC"/>
    <w:rsid w:val="00D44DBD"/>
    <w:rsid w:val="00D467C3"/>
    <w:rsid w:val="00D46BAA"/>
    <w:rsid w:val="00D47BD6"/>
    <w:rsid w:val="00D525B8"/>
    <w:rsid w:val="00D52B27"/>
    <w:rsid w:val="00D54948"/>
    <w:rsid w:val="00D55140"/>
    <w:rsid w:val="00D55630"/>
    <w:rsid w:val="00D55BEF"/>
    <w:rsid w:val="00D567A5"/>
    <w:rsid w:val="00D568C2"/>
    <w:rsid w:val="00D60D7A"/>
    <w:rsid w:val="00D61673"/>
    <w:rsid w:val="00D61A4A"/>
    <w:rsid w:val="00D61D91"/>
    <w:rsid w:val="00D6288B"/>
    <w:rsid w:val="00D62891"/>
    <w:rsid w:val="00D62FEE"/>
    <w:rsid w:val="00D64307"/>
    <w:rsid w:val="00D66CAE"/>
    <w:rsid w:val="00D66FFA"/>
    <w:rsid w:val="00D67779"/>
    <w:rsid w:val="00D7040C"/>
    <w:rsid w:val="00D726C4"/>
    <w:rsid w:val="00D727D1"/>
    <w:rsid w:val="00D73583"/>
    <w:rsid w:val="00D774EC"/>
    <w:rsid w:val="00D80483"/>
    <w:rsid w:val="00D81291"/>
    <w:rsid w:val="00D812C7"/>
    <w:rsid w:val="00D8279A"/>
    <w:rsid w:val="00D8369C"/>
    <w:rsid w:val="00D85387"/>
    <w:rsid w:val="00D9009C"/>
    <w:rsid w:val="00D925C0"/>
    <w:rsid w:val="00D92DD8"/>
    <w:rsid w:val="00D930B8"/>
    <w:rsid w:val="00D93AE7"/>
    <w:rsid w:val="00D96EAD"/>
    <w:rsid w:val="00D96F86"/>
    <w:rsid w:val="00D97B1E"/>
    <w:rsid w:val="00DA0871"/>
    <w:rsid w:val="00DA2A94"/>
    <w:rsid w:val="00DA2CA1"/>
    <w:rsid w:val="00DA2CE5"/>
    <w:rsid w:val="00DA5FDB"/>
    <w:rsid w:val="00DA6992"/>
    <w:rsid w:val="00DA7FD5"/>
    <w:rsid w:val="00DB0175"/>
    <w:rsid w:val="00DB1B31"/>
    <w:rsid w:val="00DB2364"/>
    <w:rsid w:val="00DB3DBF"/>
    <w:rsid w:val="00DB5D7A"/>
    <w:rsid w:val="00DB5E00"/>
    <w:rsid w:val="00DC007D"/>
    <w:rsid w:val="00DC0F40"/>
    <w:rsid w:val="00DC10B3"/>
    <w:rsid w:val="00DC25F1"/>
    <w:rsid w:val="00DC347F"/>
    <w:rsid w:val="00DC3C65"/>
    <w:rsid w:val="00DC4B05"/>
    <w:rsid w:val="00DC52BF"/>
    <w:rsid w:val="00DC6353"/>
    <w:rsid w:val="00DC675E"/>
    <w:rsid w:val="00DC77CB"/>
    <w:rsid w:val="00DD037E"/>
    <w:rsid w:val="00DD0A62"/>
    <w:rsid w:val="00DD2803"/>
    <w:rsid w:val="00DD2A88"/>
    <w:rsid w:val="00DD2C0F"/>
    <w:rsid w:val="00DD30A0"/>
    <w:rsid w:val="00DD36D1"/>
    <w:rsid w:val="00DD37FB"/>
    <w:rsid w:val="00DD436F"/>
    <w:rsid w:val="00DD4B95"/>
    <w:rsid w:val="00DD56D2"/>
    <w:rsid w:val="00DD6AB4"/>
    <w:rsid w:val="00DE1C22"/>
    <w:rsid w:val="00DE23EB"/>
    <w:rsid w:val="00DE35C7"/>
    <w:rsid w:val="00DE5989"/>
    <w:rsid w:val="00DE6464"/>
    <w:rsid w:val="00DE66FF"/>
    <w:rsid w:val="00DF0B88"/>
    <w:rsid w:val="00DF3216"/>
    <w:rsid w:val="00DF5C8E"/>
    <w:rsid w:val="00DF6260"/>
    <w:rsid w:val="00DF62BA"/>
    <w:rsid w:val="00DF71D7"/>
    <w:rsid w:val="00E00BBC"/>
    <w:rsid w:val="00E00F44"/>
    <w:rsid w:val="00E017ED"/>
    <w:rsid w:val="00E03060"/>
    <w:rsid w:val="00E034FD"/>
    <w:rsid w:val="00E040F9"/>
    <w:rsid w:val="00E0439E"/>
    <w:rsid w:val="00E052A6"/>
    <w:rsid w:val="00E0597F"/>
    <w:rsid w:val="00E0699D"/>
    <w:rsid w:val="00E06B87"/>
    <w:rsid w:val="00E0713E"/>
    <w:rsid w:val="00E11FF8"/>
    <w:rsid w:val="00E13DF0"/>
    <w:rsid w:val="00E1516D"/>
    <w:rsid w:val="00E154BB"/>
    <w:rsid w:val="00E1740F"/>
    <w:rsid w:val="00E17454"/>
    <w:rsid w:val="00E17944"/>
    <w:rsid w:val="00E17F87"/>
    <w:rsid w:val="00E20CD1"/>
    <w:rsid w:val="00E21C08"/>
    <w:rsid w:val="00E2308E"/>
    <w:rsid w:val="00E2406B"/>
    <w:rsid w:val="00E243FF"/>
    <w:rsid w:val="00E25A34"/>
    <w:rsid w:val="00E264BC"/>
    <w:rsid w:val="00E26FD9"/>
    <w:rsid w:val="00E30453"/>
    <w:rsid w:val="00E30A9D"/>
    <w:rsid w:val="00E31048"/>
    <w:rsid w:val="00E32884"/>
    <w:rsid w:val="00E3319E"/>
    <w:rsid w:val="00E342A9"/>
    <w:rsid w:val="00E35E0F"/>
    <w:rsid w:val="00E40A21"/>
    <w:rsid w:val="00E4172A"/>
    <w:rsid w:val="00E417DA"/>
    <w:rsid w:val="00E419F6"/>
    <w:rsid w:val="00E41EAC"/>
    <w:rsid w:val="00E4227A"/>
    <w:rsid w:val="00E435CD"/>
    <w:rsid w:val="00E43DEB"/>
    <w:rsid w:val="00E4558F"/>
    <w:rsid w:val="00E45CFD"/>
    <w:rsid w:val="00E46D39"/>
    <w:rsid w:val="00E502D0"/>
    <w:rsid w:val="00E513F7"/>
    <w:rsid w:val="00E516B1"/>
    <w:rsid w:val="00E51E40"/>
    <w:rsid w:val="00E5289B"/>
    <w:rsid w:val="00E53C5C"/>
    <w:rsid w:val="00E53CE7"/>
    <w:rsid w:val="00E53D29"/>
    <w:rsid w:val="00E54412"/>
    <w:rsid w:val="00E579D4"/>
    <w:rsid w:val="00E57F3E"/>
    <w:rsid w:val="00E603E8"/>
    <w:rsid w:val="00E604C5"/>
    <w:rsid w:val="00E6061B"/>
    <w:rsid w:val="00E61985"/>
    <w:rsid w:val="00E61CB9"/>
    <w:rsid w:val="00E62B45"/>
    <w:rsid w:val="00E6378D"/>
    <w:rsid w:val="00E63CBA"/>
    <w:rsid w:val="00E64F88"/>
    <w:rsid w:val="00E66496"/>
    <w:rsid w:val="00E66FFE"/>
    <w:rsid w:val="00E70A00"/>
    <w:rsid w:val="00E70C85"/>
    <w:rsid w:val="00E71B10"/>
    <w:rsid w:val="00E732A8"/>
    <w:rsid w:val="00E73DE5"/>
    <w:rsid w:val="00E7424C"/>
    <w:rsid w:val="00E7485A"/>
    <w:rsid w:val="00E76982"/>
    <w:rsid w:val="00E7718A"/>
    <w:rsid w:val="00E80F73"/>
    <w:rsid w:val="00E8323D"/>
    <w:rsid w:val="00E85188"/>
    <w:rsid w:val="00E852A5"/>
    <w:rsid w:val="00E85A71"/>
    <w:rsid w:val="00E86D1B"/>
    <w:rsid w:val="00E87AF2"/>
    <w:rsid w:val="00E90348"/>
    <w:rsid w:val="00E909CF"/>
    <w:rsid w:val="00E90A5C"/>
    <w:rsid w:val="00E90C35"/>
    <w:rsid w:val="00E924D8"/>
    <w:rsid w:val="00E926EA"/>
    <w:rsid w:val="00E9286D"/>
    <w:rsid w:val="00E93391"/>
    <w:rsid w:val="00E933A5"/>
    <w:rsid w:val="00E93452"/>
    <w:rsid w:val="00E94389"/>
    <w:rsid w:val="00E95832"/>
    <w:rsid w:val="00E97D8E"/>
    <w:rsid w:val="00EA0562"/>
    <w:rsid w:val="00EA13A6"/>
    <w:rsid w:val="00EA13D7"/>
    <w:rsid w:val="00EA1C35"/>
    <w:rsid w:val="00EA1C99"/>
    <w:rsid w:val="00EB1A0F"/>
    <w:rsid w:val="00EB248A"/>
    <w:rsid w:val="00EB3F20"/>
    <w:rsid w:val="00EB5400"/>
    <w:rsid w:val="00EB6366"/>
    <w:rsid w:val="00EB6A8F"/>
    <w:rsid w:val="00EB7C1B"/>
    <w:rsid w:val="00EC046E"/>
    <w:rsid w:val="00EC0A2A"/>
    <w:rsid w:val="00EC2FBD"/>
    <w:rsid w:val="00EC55C1"/>
    <w:rsid w:val="00EC5A7E"/>
    <w:rsid w:val="00EC7FF3"/>
    <w:rsid w:val="00ED0D07"/>
    <w:rsid w:val="00ED1962"/>
    <w:rsid w:val="00ED53C0"/>
    <w:rsid w:val="00ED6382"/>
    <w:rsid w:val="00ED75CF"/>
    <w:rsid w:val="00EE0AE7"/>
    <w:rsid w:val="00EE1D4A"/>
    <w:rsid w:val="00EE30BB"/>
    <w:rsid w:val="00EE36D4"/>
    <w:rsid w:val="00EE4CE9"/>
    <w:rsid w:val="00EF0812"/>
    <w:rsid w:val="00EF0A4B"/>
    <w:rsid w:val="00EF1353"/>
    <w:rsid w:val="00EF237B"/>
    <w:rsid w:val="00EF28B9"/>
    <w:rsid w:val="00EF29ED"/>
    <w:rsid w:val="00EF2F52"/>
    <w:rsid w:val="00EF4483"/>
    <w:rsid w:val="00EF4B7D"/>
    <w:rsid w:val="00EF501D"/>
    <w:rsid w:val="00EF7BCD"/>
    <w:rsid w:val="00EF7C75"/>
    <w:rsid w:val="00EF7E74"/>
    <w:rsid w:val="00F00963"/>
    <w:rsid w:val="00F00EE5"/>
    <w:rsid w:val="00F00F5E"/>
    <w:rsid w:val="00F01853"/>
    <w:rsid w:val="00F01BF7"/>
    <w:rsid w:val="00F021CF"/>
    <w:rsid w:val="00F02EA4"/>
    <w:rsid w:val="00F039AE"/>
    <w:rsid w:val="00F03BC4"/>
    <w:rsid w:val="00F048B3"/>
    <w:rsid w:val="00F05048"/>
    <w:rsid w:val="00F0594E"/>
    <w:rsid w:val="00F05B0C"/>
    <w:rsid w:val="00F05DF7"/>
    <w:rsid w:val="00F06946"/>
    <w:rsid w:val="00F071DE"/>
    <w:rsid w:val="00F07939"/>
    <w:rsid w:val="00F1057E"/>
    <w:rsid w:val="00F130B2"/>
    <w:rsid w:val="00F142DD"/>
    <w:rsid w:val="00F14EDC"/>
    <w:rsid w:val="00F16E9D"/>
    <w:rsid w:val="00F16F72"/>
    <w:rsid w:val="00F2012A"/>
    <w:rsid w:val="00F20180"/>
    <w:rsid w:val="00F202A3"/>
    <w:rsid w:val="00F203C0"/>
    <w:rsid w:val="00F20A9A"/>
    <w:rsid w:val="00F22081"/>
    <w:rsid w:val="00F22AC0"/>
    <w:rsid w:val="00F24044"/>
    <w:rsid w:val="00F267A6"/>
    <w:rsid w:val="00F26B8E"/>
    <w:rsid w:val="00F300DA"/>
    <w:rsid w:val="00F3077A"/>
    <w:rsid w:val="00F30CF6"/>
    <w:rsid w:val="00F31F8F"/>
    <w:rsid w:val="00F327A7"/>
    <w:rsid w:val="00F32896"/>
    <w:rsid w:val="00F32D77"/>
    <w:rsid w:val="00F333E9"/>
    <w:rsid w:val="00F33453"/>
    <w:rsid w:val="00F349A6"/>
    <w:rsid w:val="00F34CFD"/>
    <w:rsid w:val="00F35BAA"/>
    <w:rsid w:val="00F36F2F"/>
    <w:rsid w:val="00F36FED"/>
    <w:rsid w:val="00F37B30"/>
    <w:rsid w:val="00F402D8"/>
    <w:rsid w:val="00F41296"/>
    <w:rsid w:val="00F41D77"/>
    <w:rsid w:val="00F440D2"/>
    <w:rsid w:val="00F447D9"/>
    <w:rsid w:val="00F45331"/>
    <w:rsid w:val="00F455CC"/>
    <w:rsid w:val="00F45EE5"/>
    <w:rsid w:val="00F4690C"/>
    <w:rsid w:val="00F47E82"/>
    <w:rsid w:val="00F51450"/>
    <w:rsid w:val="00F52088"/>
    <w:rsid w:val="00F52A10"/>
    <w:rsid w:val="00F5604D"/>
    <w:rsid w:val="00F569EA"/>
    <w:rsid w:val="00F569FE"/>
    <w:rsid w:val="00F57942"/>
    <w:rsid w:val="00F60A9C"/>
    <w:rsid w:val="00F610B8"/>
    <w:rsid w:val="00F61D3A"/>
    <w:rsid w:val="00F636B5"/>
    <w:rsid w:val="00F637EC"/>
    <w:rsid w:val="00F64A66"/>
    <w:rsid w:val="00F66924"/>
    <w:rsid w:val="00F67CD6"/>
    <w:rsid w:val="00F722AB"/>
    <w:rsid w:val="00F727C8"/>
    <w:rsid w:val="00F74AE9"/>
    <w:rsid w:val="00F74D64"/>
    <w:rsid w:val="00F7549B"/>
    <w:rsid w:val="00F77578"/>
    <w:rsid w:val="00F803E9"/>
    <w:rsid w:val="00F80788"/>
    <w:rsid w:val="00F81F12"/>
    <w:rsid w:val="00F8221A"/>
    <w:rsid w:val="00F82701"/>
    <w:rsid w:val="00F830A6"/>
    <w:rsid w:val="00F84E5C"/>
    <w:rsid w:val="00F86F5A"/>
    <w:rsid w:val="00F90419"/>
    <w:rsid w:val="00F910A2"/>
    <w:rsid w:val="00F911BC"/>
    <w:rsid w:val="00F91490"/>
    <w:rsid w:val="00F91BAA"/>
    <w:rsid w:val="00F934D5"/>
    <w:rsid w:val="00F945D1"/>
    <w:rsid w:val="00F94C63"/>
    <w:rsid w:val="00F956D4"/>
    <w:rsid w:val="00F95D5B"/>
    <w:rsid w:val="00F96AC3"/>
    <w:rsid w:val="00FA0186"/>
    <w:rsid w:val="00FA035F"/>
    <w:rsid w:val="00FA0E29"/>
    <w:rsid w:val="00FA11CD"/>
    <w:rsid w:val="00FA2EB3"/>
    <w:rsid w:val="00FA43B4"/>
    <w:rsid w:val="00FA5122"/>
    <w:rsid w:val="00FA58BE"/>
    <w:rsid w:val="00FA5EA2"/>
    <w:rsid w:val="00FA6F2C"/>
    <w:rsid w:val="00FB03DC"/>
    <w:rsid w:val="00FB17DD"/>
    <w:rsid w:val="00FB2CA9"/>
    <w:rsid w:val="00FB402A"/>
    <w:rsid w:val="00FB519C"/>
    <w:rsid w:val="00FB60F6"/>
    <w:rsid w:val="00FB6926"/>
    <w:rsid w:val="00FC0AD1"/>
    <w:rsid w:val="00FC28C3"/>
    <w:rsid w:val="00FC3703"/>
    <w:rsid w:val="00FC3FC5"/>
    <w:rsid w:val="00FC6B78"/>
    <w:rsid w:val="00FD0DB1"/>
    <w:rsid w:val="00FD18BB"/>
    <w:rsid w:val="00FD2287"/>
    <w:rsid w:val="00FD233F"/>
    <w:rsid w:val="00FD2A34"/>
    <w:rsid w:val="00FD3106"/>
    <w:rsid w:val="00FD48E9"/>
    <w:rsid w:val="00FD4968"/>
    <w:rsid w:val="00FD5080"/>
    <w:rsid w:val="00FD54A0"/>
    <w:rsid w:val="00FD6567"/>
    <w:rsid w:val="00FD76A2"/>
    <w:rsid w:val="00FE06ED"/>
    <w:rsid w:val="00FE14B2"/>
    <w:rsid w:val="00FE18BA"/>
    <w:rsid w:val="00FE1ECC"/>
    <w:rsid w:val="00FE2043"/>
    <w:rsid w:val="00FE3280"/>
    <w:rsid w:val="00FE3B29"/>
    <w:rsid w:val="00FE4CA4"/>
    <w:rsid w:val="00FE5081"/>
    <w:rsid w:val="00FE6CC2"/>
    <w:rsid w:val="00FF107B"/>
    <w:rsid w:val="00FF19BA"/>
    <w:rsid w:val="00FF2EAC"/>
    <w:rsid w:val="00FF3217"/>
    <w:rsid w:val="00FF49C6"/>
    <w:rsid w:val="00FF49DF"/>
    <w:rsid w:val="00FF7851"/>
    <w:rsid w:val="00FF7E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A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D21D65"/>
    <w:pPr>
      <w:widowControl w:val="0"/>
      <w:suppressLineNumbers/>
      <w:suppressAutoHyphens/>
      <w:spacing w:after="0" w:line="240" w:lineRule="auto"/>
    </w:pPr>
    <w:rPr>
      <w:rFonts w:ascii="Liberation Serif" w:eastAsia="DejaVu Sans" w:hAnsi="Liberation Serif" w:cs="Times New Roman"/>
      <w:kern w:val="1"/>
      <w:sz w:val="24"/>
      <w:szCs w:val="24"/>
      <w:lang w:val="pl-PL"/>
    </w:rPr>
  </w:style>
  <w:style w:type="paragraph" w:customStyle="1" w:styleId="Standard">
    <w:name w:val="Standard"/>
    <w:rsid w:val="00D21D65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Lucida Sans Unicode" w:hAnsi="Times New Roman" w:cs="Tahoma"/>
      <w:kern w:val="3"/>
      <w:sz w:val="24"/>
      <w:szCs w:val="24"/>
      <w:lang w:val="pl-PL" w:eastAsia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1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D6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67</Words>
  <Characters>4376</Characters>
  <Application>Microsoft Office Word</Application>
  <DocSecurity>0</DocSecurity>
  <Lines>36</Lines>
  <Paragraphs>10</Paragraphs>
  <ScaleCrop>false</ScaleCrop>
  <Company>TRICHY</Company>
  <LinksUpToDate>false</LinksUpToDate>
  <CharactersWithSpaces>5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129</dc:creator>
  <cp:keywords/>
  <dc:description/>
  <cp:lastModifiedBy>0004129</cp:lastModifiedBy>
  <cp:revision>1</cp:revision>
  <dcterms:created xsi:type="dcterms:W3CDTF">2012-08-30T01:49:00Z</dcterms:created>
  <dcterms:modified xsi:type="dcterms:W3CDTF">2012-08-30T01:51:00Z</dcterms:modified>
</cp:coreProperties>
</file>